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56E" w:rsidRDefault="000B256E" w:rsidP="000B256E">
      <w:pPr>
        <w:ind w:firstLine="0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831941">
        <w:rPr>
          <w:rFonts w:ascii="Times New Roman" w:hAnsi="Times New Roman" w:cs="Times New Roman"/>
          <w:b/>
          <w:sz w:val="16"/>
          <w:szCs w:val="16"/>
        </w:rPr>
        <w:t>Supplementary tables</w:t>
      </w:r>
    </w:p>
    <w:p w:rsidR="000B256E" w:rsidRPr="00831941" w:rsidRDefault="000B256E" w:rsidP="000B256E">
      <w:pPr>
        <w:keepNext/>
        <w:spacing w:line="240" w:lineRule="auto"/>
        <w:ind w:firstLine="0"/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5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3"/>
        <w:gridCol w:w="1010"/>
        <w:gridCol w:w="1010"/>
      </w:tblGrid>
      <w:tr w:rsidR="000B256E" w:rsidRPr="00831941" w:rsidTr="00776221">
        <w:trPr>
          <w:trHeight w:hRule="exact" w:val="227"/>
        </w:trPr>
        <w:tc>
          <w:tcPr>
            <w:tcW w:w="5135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upplementary Table 1. Principal Components Analysis of Trust Variable</w:t>
            </w:r>
            <w:r w:rsidRPr="008319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mponent </w:t>
            </w:r>
            <w:proofErr w:type="spellStart"/>
            <w:r w:rsidRPr="008319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adings</w:t>
            </w:r>
            <w:r w:rsidRPr="00DA65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ust village health clinic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8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03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small clini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01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ust community health service station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1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ust township, town or street health centr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30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pharmac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27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prefecture level hospi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93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province level hospi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8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t county/city/district hospit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∙81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gen value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∙67</w:t>
            </w:r>
          </w:p>
        </w:tc>
        <w:tc>
          <w:tcPr>
            <w:tcW w:w="9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7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31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variance expla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∙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∙35</w:t>
            </w:r>
          </w:p>
        </w:tc>
      </w:tr>
      <w:tr w:rsidR="000B256E" w:rsidRPr="00831941" w:rsidTr="00776221">
        <w:trPr>
          <w:trHeight w:hRule="exact" w:val="948"/>
        </w:trPr>
        <w:tc>
          <w:tcPr>
            <w:tcW w:w="51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0B256E" w:rsidRDefault="000B256E" w:rsidP="00776221">
            <w:pPr>
              <w:keepNext/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authors’ survey as reported in Tab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  <w:p w:rsidR="000B256E" w:rsidRPr="00831941" w:rsidRDefault="000B256E" w:rsidP="00776221">
            <w:pPr>
              <w:keepNext/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6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nents rotated by Varimax method with Kaiser normaliz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est loadings for each variable are shown in bol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0B256E" w:rsidRPr="00831941" w:rsidRDefault="000B256E" w:rsidP="000B256E">
      <w:pPr>
        <w:keepNext/>
        <w:spacing w:after="200" w:line="240" w:lineRule="auto"/>
        <w:ind w:firstLine="0"/>
        <w:rPr>
          <w:rFonts w:ascii="Times New Roman" w:hAnsi="Times New Roman" w:cs="Times New Roman"/>
          <w:sz w:val="16"/>
          <w:szCs w:val="16"/>
        </w:rPr>
      </w:pPr>
    </w:p>
    <w:p w:rsidR="000B256E" w:rsidRDefault="000B256E" w:rsidP="000B256E">
      <w:pPr>
        <w:keepNext/>
        <w:spacing w:line="240" w:lineRule="auto"/>
        <w:rPr>
          <w:rFonts w:ascii="Times New Roman" w:hAnsi="Times New Roman" w:cs="Times New Roman"/>
          <w:sz w:val="16"/>
          <w:szCs w:val="16"/>
        </w:rPr>
        <w:sectPr w:rsidR="000B256E" w:rsidSect="00722A16">
          <w:endnotePr>
            <w:numFmt w:val="decimal"/>
          </w:endnotePr>
          <w:pgSz w:w="5931" w:h="9174" w:code="9"/>
          <w:pgMar w:top="567" w:right="567" w:bottom="567" w:left="567" w:header="0" w:footer="0" w:gutter="0"/>
          <w:cols w:space="708"/>
          <w:docGrid w:linePitch="360"/>
        </w:sectPr>
      </w:pPr>
    </w:p>
    <w:tbl>
      <w:tblPr>
        <w:tblW w:w="78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8"/>
        <w:gridCol w:w="576"/>
        <w:gridCol w:w="576"/>
        <w:gridCol w:w="680"/>
        <w:gridCol w:w="581"/>
        <w:gridCol w:w="567"/>
        <w:gridCol w:w="567"/>
      </w:tblGrid>
      <w:tr w:rsidR="000B256E" w:rsidRPr="00831941" w:rsidTr="00776221">
        <w:trPr>
          <w:trHeight w:hRule="exact" w:val="227"/>
        </w:trPr>
        <w:tc>
          <w:tcPr>
            <w:tcW w:w="7815" w:type="dxa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0B256E" w:rsidRPr="00DB4F7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>Supplementary Table 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Principal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omponents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nalysis of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erformance E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aluations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47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mponent </w:t>
            </w:r>
            <w:proofErr w:type="spellStart"/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adings</w:t>
            </w:r>
            <w:r w:rsidRPr="00DA65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lls and experience: village clinics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1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s and experience: small clin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3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lls and experience: community health service station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5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lls and experience: township, town or street health centre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ue for money: village clinic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ue for money: community health service station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 for money: small clin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ue for money: township, town or street health centre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venience: village clinic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venience: community health service station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3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ience: small clin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venience: township, town or street health centre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 for money: prefectur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2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 for money: provinc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ue for money: county/city/district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7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ience: prefectur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ience: provinc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1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ience: county/city/district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s and experience: prefectur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9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s and experience: province level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∙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85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s and experience: county/city/district hospita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∙73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gen values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4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∙6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∙42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∙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73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18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variance explain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∙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∙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61</w:t>
            </w:r>
          </w:p>
        </w:tc>
      </w:tr>
      <w:tr w:rsidR="000B256E" w:rsidRPr="00831941" w:rsidTr="00776221">
        <w:trPr>
          <w:trHeight w:hRule="exact" w:val="170"/>
        </w:trPr>
        <w:tc>
          <w:tcPr>
            <w:tcW w:w="4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nbach’s alpha for highest loading items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keepNext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0B256E" w:rsidRPr="00831941" w:rsidTr="00776221">
        <w:trPr>
          <w:trHeight w:val="170"/>
        </w:trPr>
        <w:tc>
          <w:tcPr>
            <w:tcW w:w="781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0B256E" w:rsidRDefault="000B256E" w:rsidP="00776221">
            <w:pPr>
              <w:keepNext/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as reported in Tab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DA65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ed by Varimax method with Kaiser normaliz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est loadings shown in bol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0B256E" w:rsidRPr="00831941" w:rsidRDefault="000B256E" w:rsidP="000B256E">
      <w:pPr>
        <w:keepNext/>
        <w:spacing w:after="200" w:line="240" w:lineRule="auto"/>
        <w:ind w:firstLine="0"/>
        <w:rPr>
          <w:rFonts w:ascii="Times New Roman" w:hAnsi="Times New Roman" w:cs="Times New Roman"/>
          <w:b/>
          <w:sz w:val="16"/>
          <w:szCs w:val="16"/>
        </w:rPr>
        <w:sectPr w:rsidR="000B256E" w:rsidRPr="00831941" w:rsidSect="00776221">
          <w:endnotePr>
            <w:numFmt w:val="decimal"/>
          </w:endnotePr>
          <w:pgSz w:w="9174" w:h="5931" w:orient="landscape" w:code="9"/>
          <w:pgMar w:top="567" w:right="567" w:bottom="426" w:left="567" w:header="0" w:footer="0" w:gutter="0"/>
          <w:cols w:space="708"/>
          <w:docGrid w:linePitch="360"/>
        </w:sectPr>
      </w:pPr>
    </w:p>
    <w:tbl>
      <w:tblPr>
        <w:tblW w:w="68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1"/>
        <w:gridCol w:w="992"/>
        <w:gridCol w:w="1182"/>
        <w:gridCol w:w="92"/>
        <w:gridCol w:w="236"/>
        <w:gridCol w:w="335"/>
        <w:gridCol w:w="236"/>
        <w:gridCol w:w="344"/>
        <w:gridCol w:w="368"/>
        <w:gridCol w:w="368"/>
        <w:gridCol w:w="368"/>
        <w:gridCol w:w="17"/>
      </w:tblGrid>
      <w:tr w:rsidR="000B256E" w:rsidRPr="00831941" w:rsidTr="00DE48D6">
        <w:trPr>
          <w:trHeight w:val="170"/>
        </w:trPr>
        <w:tc>
          <w:tcPr>
            <w:tcW w:w="6819" w:type="dxa"/>
            <w:gridSpan w:val="1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0B256E" w:rsidRPr="00DB4F7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>Supplementary Table 3.  Multivariate Analysis: Minor condition Requiring No Change in Activities</w:t>
            </w:r>
          </w:p>
        </w:tc>
      </w:tr>
      <w:tr w:rsidR="000B256E" w:rsidRPr="00831941" w:rsidTr="00DE48D6">
        <w:trPr>
          <w:trHeight w:val="170"/>
        </w:trPr>
        <w:tc>
          <w:tcPr>
            <w:tcW w:w="228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ent to hospital for cold </w:t>
            </w:r>
          </w:p>
        </w:tc>
        <w:tc>
          <w:tcPr>
            <w:tcW w:w="2364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nt to hospital for headache</w:t>
            </w:r>
          </w:p>
        </w:tc>
      </w:tr>
      <w:tr w:rsidR="000B256E" w:rsidRPr="00831941" w:rsidTr="00DE48D6">
        <w:trPr>
          <w:trHeight w:val="170"/>
        </w:trPr>
        <w:tc>
          <w:tcPr>
            <w:tcW w:w="22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8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0B256E" w:rsidRPr="00831941" w:rsidRDefault="000B256E" w:rsidP="0077622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t rate ratios with 95% confidence interval (lower, upper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53,1.31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68,2.02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Insu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57,4.82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40,3.92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agricultural h/h </w:t>
            </w:r>
            <w:proofErr w:type="spellStart"/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r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77,2.23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33,1.22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Age in dec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89,1.25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72,1.15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Self-assess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49,0.89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54,1.00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72,1.50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80,1.52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1.00,1.02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0.99,1.02)</w:t>
            </w:r>
          </w:p>
        </w:tc>
      </w:tr>
      <w:tr w:rsidR="00DE48D6" w:rsidTr="00B62D8B">
        <w:trPr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bottom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Distrust in cli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1.04,4.24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(1.15,4.87)</w:t>
            </w:r>
          </w:p>
        </w:tc>
      </w:tr>
      <w:tr w:rsidR="00DE48D6" w:rsidTr="00B62D8B">
        <w:trPr>
          <w:gridAfter w:val="1"/>
          <w:wAfter w:w="17" w:type="dxa"/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0110EB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cept variance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B62D8B" w:rsidRDefault="00DE48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E48D6" w:rsidTr="00B62D8B">
        <w:trPr>
          <w:gridAfter w:val="1"/>
          <w:wAfter w:w="17" w:type="dxa"/>
          <w:trHeight w:hRule="exact" w:val="17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B31B2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</w:t>
            </w:r>
            <w:r w:rsidR="00DE48D6"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 null mode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B62D8B" w:rsidRDefault="00DE48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E48D6" w:rsidTr="00B62D8B">
        <w:trPr>
          <w:gridAfter w:val="1"/>
          <w:wAfter w:w="17" w:type="dxa"/>
          <w:trHeight w:hRule="exact" w:val="170"/>
        </w:trPr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B31B2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="00B31B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31B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for fitted 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DE48D6" w:rsidRDefault="00DE48D6" w:rsidP="00DE48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48D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DE48D6" w:rsidRPr="00B62D8B" w:rsidRDefault="00DE48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1658" w:rsidRPr="00831941" w:rsidTr="00DE48D6">
        <w:trPr>
          <w:trHeight w:val="397"/>
        </w:trPr>
        <w:tc>
          <w:tcPr>
            <w:tcW w:w="6819" w:type="dxa"/>
            <w:gridSpan w:val="12"/>
            <w:tcBorders>
              <w:top w:val="single" w:sz="2" w:space="0" w:color="auto"/>
            </w:tcBorders>
            <w:shd w:val="clear" w:color="auto" w:fill="auto"/>
            <w:hideMark/>
          </w:tcPr>
          <w:p w:rsidR="00F81658" w:rsidRDefault="00F81658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authors’ survey as reported in Table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0B256E" w:rsidRPr="00831941" w:rsidRDefault="000B256E" w:rsidP="000B256E">
      <w:pPr>
        <w:keepNext/>
        <w:spacing w:after="200" w:line="240" w:lineRule="auto"/>
        <w:ind w:firstLine="0"/>
        <w:rPr>
          <w:rFonts w:ascii="Times New Roman" w:hAnsi="Times New Roman" w:cs="Times New Roman"/>
          <w:b/>
          <w:sz w:val="16"/>
          <w:szCs w:val="16"/>
        </w:rPr>
      </w:pPr>
    </w:p>
    <w:p w:rsidR="000B256E" w:rsidRPr="00831941" w:rsidRDefault="000B256E" w:rsidP="000B256E">
      <w:pPr>
        <w:rPr>
          <w:sz w:val="16"/>
          <w:szCs w:val="16"/>
        </w:rPr>
      </w:pPr>
      <w:r w:rsidRPr="00831941">
        <w:rPr>
          <w:sz w:val="16"/>
          <w:szCs w:val="16"/>
        </w:rPr>
        <w:br w:type="page"/>
      </w:r>
    </w:p>
    <w:p w:rsidR="000B256E" w:rsidRPr="00831941" w:rsidRDefault="000B256E" w:rsidP="000B256E">
      <w:pPr>
        <w:keepNext/>
        <w:spacing w:after="200" w:line="240" w:lineRule="auto"/>
        <w:ind w:firstLine="0"/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8219" w:type="dxa"/>
        <w:tblInd w:w="-1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425"/>
        <w:gridCol w:w="851"/>
        <w:gridCol w:w="425"/>
        <w:gridCol w:w="993"/>
        <w:gridCol w:w="426"/>
        <w:gridCol w:w="851"/>
        <w:gridCol w:w="425"/>
        <w:gridCol w:w="992"/>
        <w:gridCol w:w="426"/>
        <w:gridCol w:w="850"/>
      </w:tblGrid>
      <w:tr w:rsidR="000B256E" w:rsidRPr="00831941" w:rsidTr="00FE3281">
        <w:trPr>
          <w:trHeight w:val="227"/>
        </w:trPr>
        <w:tc>
          <w:tcPr>
            <w:tcW w:w="8219" w:type="dxa"/>
            <w:gridSpan w:val="11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0B256E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upplementary Table 4.  Multivariate Analysis: Agricultural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ousehold Registration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Only</w:t>
            </w:r>
          </w:p>
        </w:tc>
      </w:tr>
      <w:tr w:rsidR="000B256E" w:rsidRPr="00831941" w:rsidTr="00FE3281">
        <w:trPr>
          <w:trHeight w:val="450"/>
        </w:trPr>
        <w:tc>
          <w:tcPr>
            <w:tcW w:w="155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 hospital visi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nt to hospital for cold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nt to hospital for headach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uld go to hospital for minor illne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uld go to hospital for major illness</w:t>
            </w:r>
          </w:p>
        </w:tc>
      </w:tr>
      <w:tr w:rsidR="000B256E" w:rsidRPr="00831941" w:rsidTr="00DA2CC8">
        <w:trPr>
          <w:trHeight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831941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6664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t rate ratios with 95% confidence interval (lower, upper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39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7,2.29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1,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39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,0.95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Insured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9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2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Age in decile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26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Self-assessed health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.10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7,1.10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1,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3,1.53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1,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6,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1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2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,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1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.01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Distrust in clinic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5,7.21)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9,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0,2.28)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0110E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 variance</w:t>
            </w:r>
            <w:r w:rsidR="000110EB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31B2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="00B31B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 null model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62D8B" w:rsidRPr="00B62D8B" w:rsidTr="00B62D8B">
        <w:trPr>
          <w:trHeight w:hRule="exact" w:val="1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B62D8B" w:rsidRPr="00B62D8B" w:rsidRDefault="00B62D8B" w:rsidP="00B31B2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31B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B62D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fitted model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hanging="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B62D8B" w:rsidRPr="00B62D8B" w:rsidRDefault="00B62D8B" w:rsidP="00B62D8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7260D" w:rsidRPr="00BA427E" w:rsidTr="00FE3281">
        <w:trPr>
          <w:trHeight w:val="283"/>
        </w:trPr>
        <w:tc>
          <w:tcPr>
            <w:tcW w:w="8219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60D" w:rsidRDefault="0047260D" w:rsidP="00B62D8B">
            <w:pPr>
              <w:keepNext/>
              <w:spacing w:before="60" w:after="6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authors’ survey as reported in Table 1</w:t>
            </w:r>
            <w:r w:rsidR="00B62D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C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0B256E" w:rsidRPr="00831941" w:rsidRDefault="000B256E" w:rsidP="000B256E">
      <w:pPr>
        <w:spacing w:after="200" w:line="276" w:lineRule="auto"/>
        <w:ind w:firstLine="0"/>
        <w:rPr>
          <w:rFonts w:ascii="Times New Roman" w:hAnsi="Times New Roman" w:cs="Times New Roman"/>
          <w:b/>
          <w:sz w:val="16"/>
          <w:szCs w:val="16"/>
        </w:rPr>
      </w:pPr>
      <w:r w:rsidRPr="00831941">
        <w:rPr>
          <w:rFonts w:ascii="Times New Roman" w:hAnsi="Times New Roman" w:cs="Times New Roman"/>
          <w:b/>
          <w:sz w:val="16"/>
          <w:szCs w:val="16"/>
        </w:rPr>
        <w:br w:type="page"/>
      </w:r>
    </w:p>
    <w:tbl>
      <w:tblPr>
        <w:tblW w:w="8222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820"/>
        <w:gridCol w:w="31"/>
        <w:gridCol w:w="425"/>
        <w:gridCol w:w="834"/>
        <w:gridCol w:w="16"/>
        <w:gridCol w:w="567"/>
        <w:gridCol w:w="839"/>
        <w:gridCol w:w="12"/>
        <w:gridCol w:w="425"/>
        <w:gridCol w:w="992"/>
        <w:gridCol w:w="426"/>
        <w:gridCol w:w="850"/>
      </w:tblGrid>
      <w:tr w:rsidR="000B256E" w:rsidRPr="00831941" w:rsidTr="003923A3">
        <w:trPr>
          <w:trHeight w:val="227"/>
        </w:trPr>
        <w:tc>
          <w:tcPr>
            <w:tcW w:w="8222" w:type="dxa"/>
            <w:gridSpan w:val="14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0B256E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 xml:space="preserve">Supplementary Table 5.  Multivariate Analysis: Non-agricultural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ousehold Registration</w:t>
            </w:r>
            <w:r w:rsidRPr="00DB4F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Only</w:t>
            </w:r>
          </w:p>
        </w:tc>
      </w:tr>
      <w:tr w:rsidR="000B256E" w:rsidRPr="00831941" w:rsidTr="00F048D8">
        <w:trPr>
          <w:trHeight w:val="450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 hospital visits</w:t>
            </w:r>
          </w:p>
        </w:tc>
        <w:tc>
          <w:tcPr>
            <w:tcW w:w="1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nt to hospital for cold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nt to hospital for headache</w:t>
            </w:r>
          </w:p>
        </w:tc>
        <w:tc>
          <w:tcPr>
            <w:tcW w:w="1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F048D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uld go to</w:t>
            </w:r>
            <w:r w:rsidR="00F048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 for minor illne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uld go to hospital for major illness</w:t>
            </w:r>
          </w:p>
        </w:tc>
      </w:tr>
      <w:tr w:rsidR="000B256E" w:rsidRPr="00831941" w:rsidTr="003923A3">
        <w:trPr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831941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6662" w:type="dxa"/>
            <w:gridSpan w:val="13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0B256E" w:rsidRPr="00831941" w:rsidRDefault="000B256E" w:rsidP="0077622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t rate ratios with 95% confidence interval (lower, upper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7</w:t>
            </w:r>
            <w:r w:rsidRPr="00877CF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56,1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3</w:t>
            </w:r>
            <w:r w:rsidRPr="00877CF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6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6</w:t>
            </w:r>
            <w:r w:rsidRPr="00877CF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Insur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9,2.5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43,4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2.9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7,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1.31,4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Age in deci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1.04,1.2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2,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2,1.4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7,1.2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79,1.08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Self-assessed heal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4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0.7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64,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59,1.5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3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73,1.1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2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7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8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60,1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8,1.57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incom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0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0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0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Distrust in clinic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9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,1.4</w:t>
            </w:r>
            <w:r w:rsidR="003923A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1,2.5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1.18,5.4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1.06,2.3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(0.83,2.04)</w:t>
            </w: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0110EB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 variance</w:t>
            </w:r>
            <w:r w:rsidR="000110EB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B31B26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877CF8"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null mode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23A3" w:rsidRPr="001C13A9" w:rsidTr="003923A3">
        <w:tblPrEx>
          <w:tblCellMar>
            <w:left w:w="108" w:type="dxa"/>
            <w:right w:w="108" w:type="dxa"/>
          </w:tblCellMar>
        </w:tblPrEx>
        <w:trPr>
          <w:trHeight w:hRule="exact"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B31B26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31B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fitted mod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13A9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CF8" w:rsidRPr="001C13A9" w:rsidRDefault="00877CF8" w:rsidP="003923A3">
            <w:pPr>
              <w:spacing w:line="240" w:lineRule="auto"/>
              <w:ind w:left="-108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A2CC8" w:rsidRPr="00BA427E" w:rsidTr="003923A3">
        <w:trPr>
          <w:trHeight w:val="283"/>
        </w:trPr>
        <w:tc>
          <w:tcPr>
            <w:tcW w:w="8222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A2CC8" w:rsidRPr="00B70C2E" w:rsidRDefault="00DA2CC8" w:rsidP="003923A3">
            <w:pPr>
              <w:keepNext/>
              <w:spacing w:before="60" w:after="6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authors’ survey as reported in Table 1</w:t>
            </w:r>
            <w:r w:rsidR="003923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0B256E" w:rsidRPr="00831941" w:rsidRDefault="000B256E" w:rsidP="000B256E">
      <w:pPr>
        <w:keepNext/>
        <w:spacing w:after="200" w:line="480" w:lineRule="auto"/>
        <w:ind w:firstLine="0"/>
        <w:rPr>
          <w:rFonts w:ascii="Times New Roman" w:hAnsi="Times New Roman" w:cs="Times New Roman"/>
          <w:b/>
          <w:sz w:val="16"/>
          <w:szCs w:val="16"/>
        </w:rPr>
      </w:pPr>
    </w:p>
    <w:p w:rsidR="00066E01" w:rsidRDefault="00066E01" w:rsidP="000B256E">
      <w:pPr>
        <w:ind w:firstLine="0"/>
      </w:pPr>
    </w:p>
    <w:sectPr w:rsidR="00066E01" w:rsidSect="00776221">
      <w:endnotePr>
        <w:numFmt w:val="decimal"/>
      </w:endnotePr>
      <w:pgSz w:w="9174" w:h="5931" w:orient="landscape" w:code="9"/>
      <w:pgMar w:top="567" w:right="567" w:bottom="567" w:left="567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768EE"/>
    <w:multiLevelType w:val="hybridMultilevel"/>
    <w:tmpl w:val="939E7BC2"/>
    <w:lvl w:ilvl="0" w:tplc="34445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76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D417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964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E64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48B6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D2E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8CD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524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1AB7F76"/>
    <w:multiLevelType w:val="hybridMultilevel"/>
    <w:tmpl w:val="2B54A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27D0A"/>
    <w:multiLevelType w:val="multilevel"/>
    <w:tmpl w:val="8DE8A256"/>
    <w:lvl w:ilvl="0">
      <w:start w:val="1"/>
      <w:numFmt w:val="bullet"/>
      <w:lvlText w:val=""/>
      <w:lvlJc w:val="left"/>
      <w:pPr>
        <w:tabs>
          <w:tab w:val="num" w:pos="60"/>
        </w:tabs>
        <w:ind w:left="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80"/>
        </w:tabs>
        <w:ind w:left="7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500"/>
        </w:tabs>
        <w:ind w:left="15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60"/>
        </w:tabs>
        <w:ind w:left="36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820"/>
        </w:tabs>
        <w:ind w:left="5820" w:hanging="360"/>
      </w:pPr>
      <w:rPr>
        <w:rFonts w:ascii="Wingdings" w:hAnsi="Wingdings" w:hint="default"/>
        <w:sz w:val="20"/>
      </w:rPr>
    </w:lvl>
  </w:abstractNum>
  <w:abstractNum w:abstractNumId="3">
    <w:nsid w:val="18B03B75"/>
    <w:multiLevelType w:val="hybridMultilevel"/>
    <w:tmpl w:val="9530CFC6"/>
    <w:lvl w:ilvl="0" w:tplc="8D628A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6CE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1AA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5CA0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507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883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6BCE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9C3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5232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15732C6"/>
    <w:multiLevelType w:val="hybridMultilevel"/>
    <w:tmpl w:val="B46ADBA2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>
    <w:nsid w:val="24E22386"/>
    <w:multiLevelType w:val="multilevel"/>
    <w:tmpl w:val="089E0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25315A"/>
    <w:multiLevelType w:val="hybridMultilevel"/>
    <w:tmpl w:val="00A06C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63A8"/>
    <w:multiLevelType w:val="hybridMultilevel"/>
    <w:tmpl w:val="E598B306"/>
    <w:lvl w:ilvl="0" w:tplc="870E9C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CE3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BC8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80D0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B4C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A9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EA6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22F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F8C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D687A89"/>
    <w:multiLevelType w:val="hybridMultilevel"/>
    <w:tmpl w:val="BD2A86C8"/>
    <w:lvl w:ilvl="0" w:tplc="265CE51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Theme="minorEastAsia" w:hAnsi="Times New Roman" w:cs="Times New Roman"/>
      </w:rPr>
    </w:lvl>
    <w:lvl w:ilvl="1" w:tplc="C88AC9FE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D1D0B5E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5A90DD4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881043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3FE460F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E06057B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52A848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0940273C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9">
    <w:nsid w:val="3EC25825"/>
    <w:multiLevelType w:val="hybridMultilevel"/>
    <w:tmpl w:val="7C7070D8"/>
    <w:lvl w:ilvl="0" w:tplc="6D76E8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74E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9C2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D07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FCB9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CCB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5AC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F47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167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3C8028F"/>
    <w:multiLevelType w:val="hybridMultilevel"/>
    <w:tmpl w:val="B44092C6"/>
    <w:lvl w:ilvl="0" w:tplc="4E267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9B28F64">
      <w:start w:val="1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AC1E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FC1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5280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1CC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5C1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1C19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D44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AB47D5"/>
    <w:multiLevelType w:val="hybridMultilevel"/>
    <w:tmpl w:val="E9F612B2"/>
    <w:lvl w:ilvl="0" w:tplc="8D5A1A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D66CC8">
      <w:start w:val="7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EC9E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30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505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CA3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5C4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BE8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180E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BE310D5"/>
    <w:multiLevelType w:val="hybridMultilevel"/>
    <w:tmpl w:val="B748EB14"/>
    <w:lvl w:ilvl="0" w:tplc="FD6E0A9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C9E314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028564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B382D5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70E153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1F08DEC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17A6C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9EC4D0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8DDA79D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>
    <w:nsid w:val="56D271CD"/>
    <w:multiLevelType w:val="hybridMultilevel"/>
    <w:tmpl w:val="1DF6E94C"/>
    <w:lvl w:ilvl="0" w:tplc="C4CA0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88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CEB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F43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02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7ED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32A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905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6EA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58E103C4"/>
    <w:multiLevelType w:val="hybridMultilevel"/>
    <w:tmpl w:val="672C952E"/>
    <w:lvl w:ilvl="0" w:tplc="8056F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2A9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A282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DE2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165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EC8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7D435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74B7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96E4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F4E0FDC"/>
    <w:multiLevelType w:val="hybridMultilevel"/>
    <w:tmpl w:val="DB2EFBF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BC3FFD"/>
    <w:multiLevelType w:val="hybridMultilevel"/>
    <w:tmpl w:val="C98C9242"/>
    <w:lvl w:ilvl="0" w:tplc="C3124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B5C79E8"/>
    <w:multiLevelType w:val="hybridMultilevel"/>
    <w:tmpl w:val="22D24198"/>
    <w:lvl w:ilvl="0" w:tplc="F392E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ECBE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687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E4C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A4F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361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E4C9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8EC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B80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BDA5F98"/>
    <w:multiLevelType w:val="hybridMultilevel"/>
    <w:tmpl w:val="130E5F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A8D58CA"/>
    <w:multiLevelType w:val="hybridMultilevel"/>
    <w:tmpl w:val="FA368952"/>
    <w:lvl w:ilvl="0" w:tplc="726630F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F90B38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0A8F1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FB2494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CB2369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024B80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040025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35CF40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9DC952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FD4378B"/>
    <w:multiLevelType w:val="hybridMultilevel"/>
    <w:tmpl w:val="3CDAF10C"/>
    <w:lvl w:ilvl="0" w:tplc="0DA82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F86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85E9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2B4C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F09F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0AB8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50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088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B4F7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8"/>
  </w:num>
  <w:num w:numId="2">
    <w:abstractNumId w:val="10"/>
  </w:num>
  <w:num w:numId="3">
    <w:abstractNumId w:val="9"/>
  </w:num>
  <w:num w:numId="4">
    <w:abstractNumId w:val="13"/>
  </w:num>
  <w:num w:numId="5">
    <w:abstractNumId w:val="20"/>
  </w:num>
  <w:num w:numId="6">
    <w:abstractNumId w:val="14"/>
  </w:num>
  <w:num w:numId="7">
    <w:abstractNumId w:val="19"/>
  </w:num>
  <w:num w:numId="8">
    <w:abstractNumId w:val="0"/>
  </w:num>
  <w:num w:numId="9">
    <w:abstractNumId w:val="11"/>
  </w:num>
  <w:num w:numId="10">
    <w:abstractNumId w:val="12"/>
  </w:num>
  <w:num w:numId="11">
    <w:abstractNumId w:val="3"/>
  </w:num>
  <w:num w:numId="12">
    <w:abstractNumId w:val="16"/>
  </w:num>
  <w:num w:numId="13">
    <w:abstractNumId w:val="7"/>
  </w:num>
  <w:num w:numId="14">
    <w:abstractNumId w:val="8"/>
  </w:num>
  <w:num w:numId="15">
    <w:abstractNumId w:val="17"/>
  </w:num>
  <w:num w:numId="16">
    <w:abstractNumId w:val="6"/>
  </w:num>
  <w:num w:numId="17">
    <w:abstractNumId w:val="4"/>
  </w:num>
  <w:num w:numId="18">
    <w:abstractNumId w:val="15"/>
  </w:num>
  <w:num w:numId="19">
    <w:abstractNumId w:val="2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6E"/>
    <w:rsid w:val="000025F4"/>
    <w:rsid w:val="0000290B"/>
    <w:rsid w:val="000038AB"/>
    <w:rsid w:val="00004492"/>
    <w:rsid w:val="00004855"/>
    <w:rsid w:val="00006411"/>
    <w:rsid w:val="00006FB6"/>
    <w:rsid w:val="000110EB"/>
    <w:rsid w:val="000111DC"/>
    <w:rsid w:val="00011420"/>
    <w:rsid w:val="00011AB4"/>
    <w:rsid w:val="000120F1"/>
    <w:rsid w:val="00012D39"/>
    <w:rsid w:val="00012EDD"/>
    <w:rsid w:val="000138CE"/>
    <w:rsid w:val="00014C1C"/>
    <w:rsid w:val="00014EEE"/>
    <w:rsid w:val="00014FAE"/>
    <w:rsid w:val="00015D05"/>
    <w:rsid w:val="000163C0"/>
    <w:rsid w:val="000167D6"/>
    <w:rsid w:val="0001722E"/>
    <w:rsid w:val="000201D3"/>
    <w:rsid w:val="0002057E"/>
    <w:rsid w:val="00021329"/>
    <w:rsid w:val="000215A2"/>
    <w:rsid w:val="00021D54"/>
    <w:rsid w:val="00021D72"/>
    <w:rsid w:val="000230A0"/>
    <w:rsid w:val="0002337C"/>
    <w:rsid w:val="00024D3A"/>
    <w:rsid w:val="00025CE8"/>
    <w:rsid w:val="0002628C"/>
    <w:rsid w:val="0002646C"/>
    <w:rsid w:val="00026531"/>
    <w:rsid w:val="00027617"/>
    <w:rsid w:val="000276C2"/>
    <w:rsid w:val="00030A35"/>
    <w:rsid w:val="00030D6A"/>
    <w:rsid w:val="0003115E"/>
    <w:rsid w:val="000314A0"/>
    <w:rsid w:val="00032EAF"/>
    <w:rsid w:val="00034FDE"/>
    <w:rsid w:val="00035B23"/>
    <w:rsid w:val="00036133"/>
    <w:rsid w:val="00036552"/>
    <w:rsid w:val="00037B2E"/>
    <w:rsid w:val="000426A9"/>
    <w:rsid w:val="00042964"/>
    <w:rsid w:val="00042A59"/>
    <w:rsid w:val="000440D9"/>
    <w:rsid w:val="00044B06"/>
    <w:rsid w:val="00045723"/>
    <w:rsid w:val="00045C0C"/>
    <w:rsid w:val="00046AE1"/>
    <w:rsid w:val="00050F38"/>
    <w:rsid w:val="00051037"/>
    <w:rsid w:val="000514F2"/>
    <w:rsid w:val="00051AD5"/>
    <w:rsid w:val="00051F14"/>
    <w:rsid w:val="000532FE"/>
    <w:rsid w:val="000534C2"/>
    <w:rsid w:val="00054B1B"/>
    <w:rsid w:val="00055159"/>
    <w:rsid w:val="000561C4"/>
    <w:rsid w:val="0005726F"/>
    <w:rsid w:val="00057596"/>
    <w:rsid w:val="00057D50"/>
    <w:rsid w:val="00057EDC"/>
    <w:rsid w:val="000604C3"/>
    <w:rsid w:val="000608A0"/>
    <w:rsid w:val="00061F3C"/>
    <w:rsid w:val="00062D08"/>
    <w:rsid w:val="00066E01"/>
    <w:rsid w:val="000670E1"/>
    <w:rsid w:val="000675D3"/>
    <w:rsid w:val="00072B4A"/>
    <w:rsid w:val="00073C02"/>
    <w:rsid w:val="00073F7F"/>
    <w:rsid w:val="00074EE0"/>
    <w:rsid w:val="000759E3"/>
    <w:rsid w:val="00080347"/>
    <w:rsid w:val="00080406"/>
    <w:rsid w:val="00080561"/>
    <w:rsid w:val="000810B9"/>
    <w:rsid w:val="00081509"/>
    <w:rsid w:val="00082F90"/>
    <w:rsid w:val="00084E69"/>
    <w:rsid w:val="00086066"/>
    <w:rsid w:val="000902A7"/>
    <w:rsid w:val="00090A93"/>
    <w:rsid w:val="00092885"/>
    <w:rsid w:val="00092D13"/>
    <w:rsid w:val="00093472"/>
    <w:rsid w:val="0009452B"/>
    <w:rsid w:val="00094DBE"/>
    <w:rsid w:val="0009554F"/>
    <w:rsid w:val="00095D00"/>
    <w:rsid w:val="00095FAC"/>
    <w:rsid w:val="00096634"/>
    <w:rsid w:val="00096F32"/>
    <w:rsid w:val="000A031E"/>
    <w:rsid w:val="000A0E50"/>
    <w:rsid w:val="000A16EC"/>
    <w:rsid w:val="000A264A"/>
    <w:rsid w:val="000A3593"/>
    <w:rsid w:val="000A4D8C"/>
    <w:rsid w:val="000A4DF6"/>
    <w:rsid w:val="000A6203"/>
    <w:rsid w:val="000A63F8"/>
    <w:rsid w:val="000A656F"/>
    <w:rsid w:val="000A6877"/>
    <w:rsid w:val="000A6D4B"/>
    <w:rsid w:val="000A7524"/>
    <w:rsid w:val="000A77A7"/>
    <w:rsid w:val="000B0877"/>
    <w:rsid w:val="000B0A73"/>
    <w:rsid w:val="000B0DB5"/>
    <w:rsid w:val="000B0F71"/>
    <w:rsid w:val="000B1A13"/>
    <w:rsid w:val="000B1E07"/>
    <w:rsid w:val="000B1F22"/>
    <w:rsid w:val="000B1F25"/>
    <w:rsid w:val="000B2298"/>
    <w:rsid w:val="000B256E"/>
    <w:rsid w:val="000B2F17"/>
    <w:rsid w:val="000B34E9"/>
    <w:rsid w:val="000B36CE"/>
    <w:rsid w:val="000B4544"/>
    <w:rsid w:val="000B4D19"/>
    <w:rsid w:val="000B53D1"/>
    <w:rsid w:val="000B5A09"/>
    <w:rsid w:val="000B5BAF"/>
    <w:rsid w:val="000C0159"/>
    <w:rsid w:val="000C0503"/>
    <w:rsid w:val="000C2D50"/>
    <w:rsid w:val="000C3337"/>
    <w:rsid w:val="000C3B5B"/>
    <w:rsid w:val="000C44C2"/>
    <w:rsid w:val="000C478C"/>
    <w:rsid w:val="000C6C70"/>
    <w:rsid w:val="000C7590"/>
    <w:rsid w:val="000D095E"/>
    <w:rsid w:val="000D145A"/>
    <w:rsid w:val="000D279D"/>
    <w:rsid w:val="000D28A3"/>
    <w:rsid w:val="000D4146"/>
    <w:rsid w:val="000D6254"/>
    <w:rsid w:val="000D659A"/>
    <w:rsid w:val="000D6FAF"/>
    <w:rsid w:val="000D71B8"/>
    <w:rsid w:val="000D7A66"/>
    <w:rsid w:val="000D7F49"/>
    <w:rsid w:val="000E006B"/>
    <w:rsid w:val="000E1004"/>
    <w:rsid w:val="000E12A8"/>
    <w:rsid w:val="000E15C9"/>
    <w:rsid w:val="000E2706"/>
    <w:rsid w:val="000E391D"/>
    <w:rsid w:val="000E53C0"/>
    <w:rsid w:val="000E66CE"/>
    <w:rsid w:val="000E6912"/>
    <w:rsid w:val="000F153D"/>
    <w:rsid w:val="000F15A3"/>
    <w:rsid w:val="000F1698"/>
    <w:rsid w:val="000F28C4"/>
    <w:rsid w:val="000F29A1"/>
    <w:rsid w:val="000F2AAC"/>
    <w:rsid w:val="000F2DE4"/>
    <w:rsid w:val="000F3B2F"/>
    <w:rsid w:val="000F3F77"/>
    <w:rsid w:val="000F4499"/>
    <w:rsid w:val="000F4B00"/>
    <w:rsid w:val="000F5C75"/>
    <w:rsid w:val="000F5F58"/>
    <w:rsid w:val="000F7AEA"/>
    <w:rsid w:val="001001CF"/>
    <w:rsid w:val="00100745"/>
    <w:rsid w:val="00102730"/>
    <w:rsid w:val="001063E6"/>
    <w:rsid w:val="0010692E"/>
    <w:rsid w:val="00110C2B"/>
    <w:rsid w:val="00112DF2"/>
    <w:rsid w:val="00113B22"/>
    <w:rsid w:val="00115CD2"/>
    <w:rsid w:val="0012035A"/>
    <w:rsid w:val="00120874"/>
    <w:rsid w:val="00121711"/>
    <w:rsid w:val="00121BDC"/>
    <w:rsid w:val="00123845"/>
    <w:rsid w:val="00126B7B"/>
    <w:rsid w:val="001270F3"/>
    <w:rsid w:val="00130B2A"/>
    <w:rsid w:val="00133099"/>
    <w:rsid w:val="00135B73"/>
    <w:rsid w:val="00135B9F"/>
    <w:rsid w:val="00136DEF"/>
    <w:rsid w:val="001371A2"/>
    <w:rsid w:val="0014106A"/>
    <w:rsid w:val="00141124"/>
    <w:rsid w:val="00141399"/>
    <w:rsid w:val="00141CCF"/>
    <w:rsid w:val="00141DD4"/>
    <w:rsid w:val="001429B5"/>
    <w:rsid w:val="00143279"/>
    <w:rsid w:val="00143365"/>
    <w:rsid w:val="00143819"/>
    <w:rsid w:val="001439E4"/>
    <w:rsid w:val="00143E65"/>
    <w:rsid w:val="00145A30"/>
    <w:rsid w:val="00145F08"/>
    <w:rsid w:val="0014665A"/>
    <w:rsid w:val="0014689F"/>
    <w:rsid w:val="001468AE"/>
    <w:rsid w:val="00150689"/>
    <w:rsid w:val="00152720"/>
    <w:rsid w:val="00152A61"/>
    <w:rsid w:val="00153ADE"/>
    <w:rsid w:val="00154C19"/>
    <w:rsid w:val="00154C8D"/>
    <w:rsid w:val="00154C9D"/>
    <w:rsid w:val="00154F87"/>
    <w:rsid w:val="00155729"/>
    <w:rsid w:val="00156BFA"/>
    <w:rsid w:val="00157BF0"/>
    <w:rsid w:val="0016017E"/>
    <w:rsid w:val="00161003"/>
    <w:rsid w:val="00163072"/>
    <w:rsid w:val="00163843"/>
    <w:rsid w:val="001639E9"/>
    <w:rsid w:val="00164D90"/>
    <w:rsid w:val="001713A8"/>
    <w:rsid w:val="00172746"/>
    <w:rsid w:val="0017294F"/>
    <w:rsid w:val="00172AB7"/>
    <w:rsid w:val="00172CBC"/>
    <w:rsid w:val="001734BF"/>
    <w:rsid w:val="00173957"/>
    <w:rsid w:val="0017506B"/>
    <w:rsid w:val="001757AA"/>
    <w:rsid w:val="00176711"/>
    <w:rsid w:val="00176E06"/>
    <w:rsid w:val="00176E32"/>
    <w:rsid w:val="001817E8"/>
    <w:rsid w:val="00181E6C"/>
    <w:rsid w:val="00181F0D"/>
    <w:rsid w:val="00181F8D"/>
    <w:rsid w:val="00182A1A"/>
    <w:rsid w:val="00184E5A"/>
    <w:rsid w:val="00185054"/>
    <w:rsid w:val="001853F6"/>
    <w:rsid w:val="00185E15"/>
    <w:rsid w:val="00186255"/>
    <w:rsid w:val="00187BB5"/>
    <w:rsid w:val="00187F36"/>
    <w:rsid w:val="001938C2"/>
    <w:rsid w:val="00195275"/>
    <w:rsid w:val="00195B2C"/>
    <w:rsid w:val="00195F83"/>
    <w:rsid w:val="00196663"/>
    <w:rsid w:val="00196CCF"/>
    <w:rsid w:val="00197254"/>
    <w:rsid w:val="0019729B"/>
    <w:rsid w:val="00197406"/>
    <w:rsid w:val="001A0492"/>
    <w:rsid w:val="001A085D"/>
    <w:rsid w:val="001A13F6"/>
    <w:rsid w:val="001A18B0"/>
    <w:rsid w:val="001A18E0"/>
    <w:rsid w:val="001A1EA8"/>
    <w:rsid w:val="001A58F5"/>
    <w:rsid w:val="001A5CE2"/>
    <w:rsid w:val="001A6C4B"/>
    <w:rsid w:val="001B0536"/>
    <w:rsid w:val="001B05EF"/>
    <w:rsid w:val="001B104D"/>
    <w:rsid w:val="001B1C31"/>
    <w:rsid w:val="001B2A1B"/>
    <w:rsid w:val="001B2BE8"/>
    <w:rsid w:val="001B39E9"/>
    <w:rsid w:val="001B43A7"/>
    <w:rsid w:val="001B465C"/>
    <w:rsid w:val="001B46C1"/>
    <w:rsid w:val="001B513C"/>
    <w:rsid w:val="001B533A"/>
    <w:rsid w:val="001B545B"/>
    <w:rsid w:val="001B5C8D"/>
    <w:rsid w:val="001B730C"/>
    <w:rsid w:val="001B74C9"/>
    <w:rsid w:val="001B7581"/>
    <w:rsid w:val="001C0039"/>
    <w:rsid w:val="001C12EB"/>
    <w:rsid w:val="001C15C6"/>
    <w:rsid w:val="001C4FB0"/>
    <w:rsid w:val="001C56A6"/>
    <w:rsid w:val="001C58E4"/>
    <w:rsid w:val="001C5A59"/>
    <w:rsid w:val="001C5C0F"/>
    <w:rsid w:val="001C6CF0"/>
    <w:rsid w:val="001C791D"/>
    <w:rsid w:val="001C7B58"/>
    <w:rsid w:val="001C7C92"/>
    <w:rsid w:val="001D053B"/>
    <w:rsid w:val="001D05E3"/>
    <w:rsid w:val="001D1E74"/>
    <w:rsid w:val="001D2C91"/>
    <w:rsid w:val="001D39CC"/>
    <w:rsid w:val="001D68A2"/>
    <w:rsid w:val="001E13F4"/>
    <w:rsid w:val="001E1694"/>
    <w:rsid w:val="001E2665"/>
    <w:rsid w:val="001E2784"/>
    <w:rsid w:val="001E2EC1"/>
    <w:rsid w:val="001E49A6"/>
    <w:rsid w:val="001E5030"/>
    <w:rsid w:val="001E533F"/>
    <w:rsid w:val="001E5793"/>
    <w:rsid w:val="001E6CB7"/>
    <w:rsid w:val="001E6E0A"/>
    <w:rsid w:val="001E71B0"/>
    <w:rsid w:val="001E73A0"/>
    <w:rsid w:val="001E767D"/>
    <w:rsid w:val="001F06F9"/>
    <w:rsid w:val="001F07B9"/>
    <w:rsid w:val="001F1272"/>
    <w:rsid w:val="001F1F6B"/>
    <w:rsid w:val="001F4FCB"/>
    <w:rsid w:val="001F4FD5"/>
    <w:rsid w:val="001F529C"/>
    <w:rsid w:val="001F58E1"/>
    <w:rsid w:val="001F5CE8"/>
    <w:rsid w:val="001F5DC8"/>
    <w:rsid w:val="001F6EA7"/>
    <w:rsid w:val="00201D4E"/>
    <w:rsid w:val="0020274F"/>
    <w:rsid w:val="00202BCF"/>
    <w:rsid w:val="00202C58"/>
    <w:rsid w:val="0020343F"/>
    <w:rsid w:val="00203AD4"/>
    <w:rsid w:val="00204426"/>
    <w:rsid w:val="002061A0"/>
    <w:rsid w:val="00207842"/>
    <w:rsid w:val="0021046A"/>
    <w:rsid w:val="002110E2"/>
    <w:rsid w:val="002113F3"/>
    <w:rsid w:val="002124EA"/>
    <w:rsid w:val="00212D5D"/>
    <w:rsid w:val="00213104"/>
    <w:rsid w:val="00213534"/>
    <w:rsid w:val="00213EEE"/>
    <w:rsid w:val="00214009"/>
    <w:rsid w:val="0022096D"/>
    <w:rsid w:val="00220FD1"/>
    <w:rsid w:val="00222141"/>
    <w:rsid w:val="002227D6"/>
    <w:rsid w:val="00222A2D"/>
    <w:rsid w:val="00223188"/>
    <w:rsid w:val="00223B6E"/>
    <w:rsid w:val="00224C20"/>
    <w:rsid w:val="002268CD"/>
    <w:rsid w:val="0022779F"/>
    <w:rsid w:val="00227D0D"/>
    <w:rsid w:val="00227F53"/>
    <w:rsid w:val="0023070F"/>
    <w:rsid w:val="0023096B"/>
    <w:rsid w:val="00230BD6"/>
    <w:rsid w:val="00230CB9"/>
    <w:rsid w:val="00231099"/>
    <w:rsid w:val="00231299"/>
    <w:rsid w:val="00232DEE"/>
    <w:rsid w:val="0023580A"/>
    <w:rsid w:val="00235EB3"/>
    <w:rsid w:val="002373E6"/>
    <w:rsid w:val="00237F3D"/>
    <w:rsid w:val="002402D4"/>
    <w:rsid w:val="00240549"/>
    <w:rsid w:val="0024180D"/>
    <w:rsid w:val="0024199C"/>
    <w:rsid w:val="00241D8C"/>
    <w:rsid w:val="002421D1"/>
    <w:rsid w:val="002440C3"/>
    <w:rsid w:val="0024422D"/>
    <w:rsid w:val="0024438F"/>
    <w:rsid w:val="00244AFB"/>
    <w:rsid w:val="00244C7D"/>
    <w:rsid w:val="00246503"/>
    <w:rsid w:val="00247BCF"/>
    <w:rsid w:val="0025011F"/>
    <w:rsid w:val="002516A4"/>
    <w:rsid w:val="0025224A"/>
    <w:rsid w:val="0025290D"/>
    <w:rsid w:val="00253739"/>
    <w:rsid w:val="002538CF"/>
    <w:rsid w:val="00254599"/>
    <w:rsid w:val="00254F1C"/>
    <w:rsid w:val="00255C4F"/>
    <w:rsid w:val="002560B5"/>
    <w:rsid w:val="00256D86"/>
    <w:rsid w:val="0026066B"/>
    <w:rsid w:val="00260926"/>
    <w:rsid w:val="00262130"/>
    <w:rsid w:val="002628AD"/>
    <w:rsid w:val="002636C4"/>
    <w:rsid w:val="00263E1B"/>
    <w:rsid w:val="00265981"/>
    <w:rsid w:val="002664F8"/>
    <w:rsid w:val="00266C0D"/>
    <w:rsid w:val="002703D5"/>
    <w:rsid w:val="00270A1A"/>
    <w:rsid w:val="002715B9"/>
    <w:rsid w:val="002739F9"/>
    <w:rsid w:val="00274208"/>
    <w:rsid w:val="00276AB9"/>
    <w:rsid w:val="00277BE7"/>
    <w:rsid w:val="0028036B"/>
    <w:rsid w:val="002803DD"/>
    <w:rsid w:val="00281B12"/>
    <w:rsid w:val="00282A93"/>
    <w:rsid w:val="002841BB"/>
    <w:rsid w:val="00284D21"/>
    <w:rsid w:val="00285A7B"/>
    <w:rsid w:val="00286CA5"/>
    <w:rsid w:val="00286ED3"/>
    <w:rsid w:val="0029032B"/>
    <w:rsid w:val="00291689"/>
    <w:rsid w:val="0029186A"/>
    <w:rsid w:val="00291AAA"/>
    <w:rsid w:val="002920DD"/>
    <w:rsid w:val="002923DA"/>
    <w:rsid w:val="00292947"/>
    <w:rsid w:val="00293172"/>
    <w:rsid w:val="002941C0"/>
    <w:rsid w:val="00294A4A"/>
    <w:rsid w:val="00294E05"/>
    <w:rsid w:val="00296DF5"/>
    <w:rsid w:val="00297001"/>
    <w:rsid w:val="00297309"/>
    <w:rsid w:val="0029772E"/>
    <w:rsid w:val="002A0651"/>
    <w:rsid w:val="002A07B6"/>
    <w:rsid w:val="002A0C16"/>
    <w:rsid w:val="002A1546"/>
    <w:rsid w:val="002A22AD"/>
    <w:rsid w:val="002A550E"/>
    <w:rsid w:val="002A5F0E"/>
    <w:rsid w:val="002A680B"/>
    <w:rsid w:val="002A6AF0"/>
    <w:rsid w:val="002B05EE"/>
    <w:rsid w:val="002B1631"/>
    <w:rsid w:val="002B1EBF"/>
    <w:rsid w:val="002B1EC7"/>
    <w:rsid w:val="002B2BEA"/>
    <w:rsid w:val="002B2FA5"/>
    <w:rsid w:val="002B389D"/>
    <w:rsid w:val="002B392B"/>
    <w:rsid w:val="002B50D7"/>
    <w:rsid w:val="002B52AD"/>
    <w:rsid w:val="002B6334"/>
    <w:rsid w:val="002B6592"/>
    <w:rsid w:val="002C19A8"/>
    <w:rsid w:val="002C3142"/>
    <w:rsid w:val="002C65AB"/>
    <w:rsid w:val="002C66E5"/>
    <w:rsid w:val="002C6F6D"/>
    <w:rsid w:val="002D0226"/>
    <w:rsid w:val="002D038E"/>
    <w:rsid w:val="002D09D1"/>
    <w:rsid w:val="002D0C2E"/>
    <w:rsid w:val="002D2B6F"/>
    <w:rsid w:val="002D4104"/>
    <w:rsid w:val="002D46A5"/>
    <w:rsid w:val="002D490F"/>
    <w:rsid w:val="002D52F9"/>
    <w:rsid w:val="002D7FE3"/>
    <w:rsid w:val="002E09B7"/>
    <w:rsid w:val="002E2066"/>
    <w:rsid w:val="002E43BD"/>
    <w:rsid w:val="002E4BF2"/>
    <w:rsid w:val="002E53F6"/>
    <w:rsid w:val="002E56B2"/>
    <w:rsid w:val="002E5E88"/>
    <w:rsid w:val="002E625E"/>
    <w:rsid w:val="002E65B8"/>
    <w:rsid w:val="002E6811"/>
    <w:rsid w:val="002E799B"/>
    <w:rsid w:val="002E7F95"/>
    <w:rsid w:val="002F07B8"/>
    <w:rsid w:val="002F1041"/>
    <w:rsid w:val="002F23B9"/>
    <w:rsid w:val="002F2B0D"/>
    <w:rsid w:val="002F2C7D"/>
    <w:rsid w:val="002F2EF4"/>
    <w:rsid w:val="002F39CF"/>
    <w:rsid w:val="002F3D2C"/>
    <w:rsid w:val="002F4240"/>
    <w:rsid w:val="002F42A4"/>
    <w:rsid w:val="002F4F62"/>
    <w:rsid w:val="002F59CB"/>
    <w:rsid w:val="002F68B7"/>
    <w:rsid w:val="002F6A16"/>
    <w:rsid w:val="002F7345"/>
    <w:rsid w:val="0030028F"/>
    <w:rsid w:val="003008CC"/>
    <w:rsid w:val="003026CB"/>
    <w:rsid w:val="00305025"/>
    <w:rsid w:val="00305B79"/>
    <w:rsid w:val="00306ECD"/>
    <w:rsid w:val="003073F1"/>
    <w:rsid w:val="003102AF"/>
    <w:rsid w:val="00310E2D"/>
    <w:rsid w:val="00311C5B"/>
    <w:rsid w:val="00312487"/>
    <w:rsid w:val="00312609"/>
    <w:rsid w:val="0031312F"/>
    <w:rsid w:val="00316A4D"/>
    <w:rsid w:val="00317F54"/>
    <w:rsid w:val="0032009B"/>
    <w:rsid w:val="003204D7"/>
    <w:rsid w:val="00320796"/>
    <w:rsid w:val="00321E4F"/>
    <w:rsid w:val="00322249"/>
    <w:rsid w:val="00322D9F"/>
    <w:rsid w:val="00323F04"/>
    <w:rsid w:val="00324112"/>
    <w:rsid w:val="00326493"/>
    <w:rsid w:val="0032665E"/>
    <w:rsid w:val="00326775"/>
    <w:rsid w:val="00327493"/>
    <w:rsid w:val="00327B11"/>
    <w:rsid w:val="003313B6"/>
    <w:rsid w:val="003316D4"/>
    <w:rsid w:val="00331B46"/>
    <w:rsid w:val="003322DE"/>
    <w:rsid w:val="003329FB"/>
    <w:rsid w:val="00333165"/>
    <w:rsid w:val="0033394D"/>
    <w:rsid w:val="00333EEC"/>
    <w:rsid w:val="0033562D"/>
    <w:rsid w:val="003360F0"/>
    <w:rsid w:val="00336401"/>
    <w:rsid w:val="00336FD9"/>
    <w:rsid w:val="003374F7"/>
    <w:rsid w:val="00337D94"/>
    <w:rsid w:val="003407D4"/>
    <w:rsid w:val="0034105E"/>
    <w:rsid w:val="00343218"/>
    <w:rsid w:val="00343233"/>
    <w:rsid w:val="00344B59"/>
    <w:rsid w:val="0034524E"/>
    <w:rsid w:val="00345752"/>
    <w:rsid w:val="00345E0F"/>
    <w:rsid w:val="003465E4"/>
    <w:rsid w:val="00346718"/>
    <w:rsid w:val="003472D6"/>
    <w:rsid w:val="00347408"/>
    <w:rsid w:val="00350F81"/>
    <w:rsid w:val="003515CF"/>
    <w:rsid w:val="00352305"/>
    <w:rsid w:val="00352A24"/>
    <w:rsid w:val="003539C4"/>
    <w:rsid w:val="00353EF8"/>
    <w:rsid w:val="0035588B"/>
    <w:rsid w:val="00355E0E"/>
    <w:rsid w:val="00357613"/>
    <w:rsid w:val="003602D6"/>
    <w:rsid w:val="003615C9"/>
    <w:rsid w:val="003618DE"/>
    <w:rsid w:val="0036262C"/>
    <w:rsid w:val="00362783"/>
    <w:rsid w:val="0036305C"/>
    <w:rsid w:val="00363663"/>
    <w:rsid w:val="00363829"/>
    <w:rsid w:val="00364B67"/>
    <w:rsid w:val="003652BB"/>
    <w:rsid w:val="003653F8"/>
    <w:rsid w:val="00366E36"/>
    <w:rsid w:val="003671A4"/>
    <w:rsid w:val="00367805"/>
    <w:rsid w:val="00367E54"/>
    <w:rsid w:val="00367FF5"/>
    <w:rsid w:val="00370669"/>
    <w:rsid w:val="00370C4D"/>
    <w:rsid w:val="00370CBD"/>
    <w:rsid w:val="0037107A"/>
    <w:rsid w:val="00372088"/>
    <w:rsid w:val="00372567"/>
    <w:rsid w:val="00372D2E"/>
    <w:rsid w:val="003735ED"/>
    <w:rsid w:val="00373D2D"/>
    <w:rsid w:val="00374561"/>
    <w:rsid w:val="00374BAA"/>
    <w:rsid w:val="00374D39"/>
    <w:rsid w:val="00374F1C"/>
    <w:rsid w:val="0037543A"/>
    <w:rsid w:val="00377C75"/>
    <w:rsid w:val="00377D5B"/>
    <w:rsid w:val="0038155F"/>
    <w:rsid w:val="003815CC"/>
    <w:rsid w:val="00382C18"/>
    <w:rsid w:val="00383E57"/>
    <w:rsid w:val="00384347"/>
    <w:rsid w:val="003852DD"/>
    <w:rsid w:val="00385ED0"/>
    <w:rsid w:val="00386184"/>
    <w:rsid w:val="0038682A"/>
    <w:rsid w:val="00386C28"/>
    <w:rsid w:val="00386DD6"/>
    <w:rsid w:val="0039116C"/>
    <w:rsid w:val="00391891"/>
    <w:rsid w:val="00391EB0"/>
    <w:rsid w:val="00391ED6"/>
    <w:rsid w:val="0039210C"/>
    <w:rsid w:val="003921BE"/>
    <w:rsid w:val="003923A3"/>
    <w:rsid w:val="00392A5E"/>
    <w:rsid w:val="00392B01"/>
    <w:rsid w:val="0039445E"/>
    <w:rsid w:val="00394A1F"/>
    <w:rsid w:val="00395E46"/>
    <w:rsid w:val="003A0619"/>
    <w:rsid w:val="003A116D"/>
    <w:rsid w:val="003A19F6"/>
    <w:rsid w:val="003A3E71"/>
    <w:rsid w:val="003A5324"/>
    <w:rsid w:val="003A5B41"/>
    <w:rsid w:val="003A5EC7"/>
    <w:rsid w:val="003A635C"/>
    <w:rsid w:val="003A6CDD"/>
    <w:rsid w:val="003A73D1"/>
    <w:rsid w:val="003B0165"/>
    <w:rsid w:val="003B14E8"/>
    <w:rsid w:val="003B1AE8"/>
    <w:rsid w:val="003B3EFC"/>
    <w:rsid w:val="003B53F8"/>
    <w:rsid w:val="003B5AEF"/>
    <w:rsid w:val="003B5CF7"/>
    <w:rsid w:val="003B68D0"/>
    <w:rsid w:val="003B6D12"/>
    <w:rsid w:val="003B767D"/>
    <w:rsid w:val="003B7788"/>
    <w:rsid w:val="003B7BBB"/>
    <w:rsid w:val="003C05EC"/>
    <w:rsid w:val="003C39EA"/>
    <w:rsid w:val="003C41A9"/>
    <w:rsid w:val="003C4D6C"/>
    <w:rsid w:val="003C5CE1"/>
    <w:rsid w:val="003D0E08"/>
    <w:rsid w:val="003D12FD"/>
    <w:rsid w:val="003D212F"/>
    <w:rsid w:val="003D28C0"/>
    <w:rsid w:val="003D2A6F"/>
    <w:rsid w:val="003D3158"/>
    <w:rsid w:val="003D3ED7"/>
    <w:rsid w:val="003D475E"/>
    <w:rsid w:val="003D58F7"/>
    <w:rsid w:val="003D6E1E"/>
    <w:rsid w:val="003E14CB"/>
    <w:rsid w:val="003E1963"/>
    <w:rsid w:val="003E1AF4"/>
    <w:rsid w:val="003E1C53"/>
    <w:rsid w:val="003E284B"/>
    <w:rsid w:val="003E2C47"/>
    <w:rsid w:val="003E4001"/>
    <w:rsid w:val="003E453F"/>
    <w:rsid w:val="003E4E56"/>
    <w:rsid w:val="003E5202"/>
    <w:rsid w:val="003E5BE2"/>
    <w:rsid w:val="003E68F3"/>
    <w:rsid w:val="003E7038"/>
    <w:rsid w:val="003E738F"/>
    <w:rsid w:val="003F0670"/>
    <w:rsid w:val="003F14E2"/>
    <w:rsid w:val="003F542B"/>
    <w:rsid w:val="003F590C"/>
    <w:rsid w:val="003F6783"/>
    <w:rsid w:val="00400018"/>
    <w:rsid w:val="00401466"/>
    <w:rsid w:val="004024BC"/>
    <w:rsid w:val="00402A52"/>
    <w:rsid w:val="0040307C"/>
    <w:rsid w:val="004046B4"/>
    <w:rsid w:val="00404826"/>
    <w:rsid w:val="00405281"/>
    <w:rsid w:val="00406808"/>
    <w:rsid w:val="004077E8"/>
    <w:rsid w:val="00407A71"/>
    <w:rsid w:val="0041023B"/>
    <w:rsid w:val="00410276"/>
    <w:rsid w:val="00412727"/>
    <w:rsid w:val="00412C00"/>
    <w:rsid w:val="00412CE1"/>
    <w:rsid w:val="004136C8"/>
    <w:rsid w:val="00413849"/>
    <w:rsid w:val="00413A62"/>
    <w:rsid w:val="00413F89"/>
    <w:rsid w:val="00414540"/>
    <w:rsid w:val="00414BBA"/>
    <w:rsid w:val="00414DE6"/>
    <w:rsid w:val="004155CC"/>
    <w:rsid w:val="00416998"/>
    <w:rsid w:val="00416FC9"/>
    <w:rsid w:val="004170C2"/>
    <w:rsid w:val="00422D4F"/>
    <w:rsid w:val="00422D84"/>
    <w:rsid w:val="00423C27"/>
    <w:rsid w:val="0042433D"/>
    <w:rsid w:val="0042438B"/>
    <w:rsid w:val="00426D91"/>
    <w:rsid w:val="00430365"/>
    <w:rsid w:val="004311C5"/>
    <w:rsid w:val="00431F51"/>
    <w:rsid w:val="004325B1"/>
    <w:rsid w:val="00432793"/>
    <w:rsid w:val="00434450"/>
    <w:rsid w:val="0043575E"/>
    <w:rsid w:val="00437C5A"/>
    <w:rsid w:val="0044313A"/>
    <w:rsid w:val="0044390E"/>
    <w:rsid w:val="00443B86"/>
    <w:rsid w:val="004444B1"/>
    <w:rsid w:val="00444AB8"/>
    <w:rsid w:val="0044503F"/>
    <w:rsid w:val="004464A0"/>
    <w:rsid w:val="00447882"/>
    <w:rsid w:val="00447A2D"/>
    <w:rsid w:val="0045008B"/>
    <w:rsid w:val="004507BA"/>
    <w:rsid w:val="00450F10"/>
    <w:rsid w:val="0045156D"/>
    <w:rsid w:val="00451AAA"/>
    <w:rsid w:val="0045560A"/>
    <w:rsid w:val="004605F1"/>
    <w:rsid w:val="004607CA"/>
    <w:rsid w:val="00461AC7"/>
    <w:rsid w:val="00461AD0"/>
    <w:rsid w:val="00462E44"/>
    <w:rsid w:val="00463D8C"/>
    <w:rsid w:val="00466095"/>
    <w:rsid w:val="00466523"/>
    <w:rsid w:val="00466FD9"/>
    <w:rsid w:val="00467A1A"/>
    <w:rsid w:val="00467D3D"/>
    <w:rsid w:val="004705ED"/>
    <w:rsid w:val="0047126B"/>
    <w:rsid w:val="00471686"/>
    <w:rsid w:val="00472332"/>
    <w:rsid w:val="0047260D"/>
    <w:rsid w:val="004727A2"/>
    <w:rsid w:val="004737EE"/>
    <w:rsid w:val="00473CC2"/>
    <w:rsid w:val="00474DDE"/>
    <w:rsid w:val="004758B3"/>
    <w:rsid w:val="00477655"/>
    <w:rsid w:val="004813B3"/>
    <w:rsid w:val="00483170"/>
    <w:rsid w:val="004834BA"/>
    <w:rsid w:val="00483F7C"/>
    <w:rsid w:val="004841B0"/>
    <w:rsid w:val="00485212"/>
    <w:rsid w:val="004859B4"/>
    <w:rsid w:val="00485D55"/>
    <w:rsid w:val="00486F78"/>
    <w:rsid w:val="00487547"/>
    <w:rsid w:val="00487B3E"/>
    <w:rsid w:val="0049045E"/>
    <w:rsid w:val="0049178A"/>
    <w:rsid w:val="0049429A"/>
    <w:rsid w:val="004966EB"/>
    <w:rsid w:val="00497B7B"/>
    <w:rsid w:val="00497E9A"/>
    <w:rsid w:val="004A1B17"/>
    <w:rsid w:val="004A1F3D"/>
    <w:rsid w:val="004A3F8A"/>
    <w:rsid w:val="004A5ACB"/>
    <w:rsid w:val="004A68B7"/>
    <w:rsid w:val="004A71BE"/>
    <w:rsid w:val="004B116D"/>
    <w:rsid w:val="004B29DF"/>
    <w:rsid w:val="004B3112"/>
    <w:rsid w:val="004B4211"/>
    <w:rsid w:val="004B54BC"/>
    <w:rsid w:val="004B5802"/>
    <w:rsid w:val="004B66C0"/>
    <w:rsid w:val="004B6A97"/>
    <w:rsid w:val="004B6B64"/>
    <w:rsid w:val="004B6F3D"/>
    <w:rsid w:val="004B7C9B"/>
    <w:rsid w:val="004C056E"/>
    <w:rsid w:val="004C06C2"/>
    <w:rsid w:val="004C2559"/>
    <w:rsid w:val="004C2DC9"/>
    <w:rsid w:val="004C33E5"/>
    <w:rsid w:val="004C35E6"/>
    <w:rsid w:val="004C441A"/>
    <w:rsid w:val="004C4B40"/>
    <w:rsid w:val="004C51A4"/>
    <w:rsid w:val="004C617B"/>
    <w:rsid w:val="004C66F8"/>
    <w:rsid w:val="004C689F"/>
    <w:rsid w:val="004C7E9E"/>
    <w:rsid w:val="004D0F18"/>
    <w:rsid w:val="004D2413"/>
    <w:rsid w:val="004D2D5D"/>
    <w:rsid w:val="004D3492"/>
    <w:rsid w:val="004D3866"/>
    <w:rsid w:val="004D49E1"/>
    <w:rsid w:val="004D4A88"/>
    <w:rsid w:val="004D4F1D"/>
    <w:rsid w:val="004D5F7D"/>
    <w:rsid w:val="004E009C"/>
    <w:rsid w:val="004E0189"/>
    <w:rsid w:val="004E1309"/>
    <w:rsid w:val="004E1600"/>
    <w:rsid w:val="004E205E"/>
    <w:rsid w:val="004E25BE"/>
    <w:rsid w:val="004E3992"/>
    <w:rsid w:val="004E5665"/>
    <w:rsid w:val="004E5CC3"/>
    <w:rsid w:val="004E6581"/>
    <w:rsid w:val="004E666D"/>
    <w:rsid w:val="004E6739"/>
    <w:rsid w:val="004E67C1"/>
    <w:rsid w:val="004F20B7"/>
    <w:rsid w:val="004F2306"/>
    <w:rsid w:val="004F29CA"/>
    <w:rsid w:val="004F2BE7"/>
    <w:rsid w:val="004F3339"/>
    <w:rsid w:val="004F3362"/>
    <w:rsid w:val="004F3D61"/>
    <w:rsid w:val="004F5BF7"/>
    <w:rsid w:val="004F5E44"/>
    <w:rsid w:val="0050035E"/>
    <w:rsid w:val="00500C43"/>
    <w:rsid w:val="005032CF"/>
    <w:rsid w:val="00503ECC"/>
    <w:rsid w:val="00505652"/>
    <w:rsid w:val="00505A45"/>
    <w:rsid w:val="00505B4B"/>
    <w:rsid w:val="00505B6D"/>
    <w:rsid w:val="00505C6D"/>
    <w:rsid w:val="00506C26"/>
    <w:rsid w:val="00506F1B"/>
    <w:rsid w:val="00507331"/>
    <w:rsid w:val="0050739F"/>
    <w:rsid w:val="0051156C"/>
    <w:rsid w:val="005125F7"/>
    <w:rsid w:val="00512EAB"/>
    <w:rsid w:val="00513534"/>
    <w:rsid w:val="00514729"/>
    <w:rsid w:val="0051500E"/>
    <w:rsid w:val="0051550B"/>
    <w:rsid w:val="005175CF"/>
    <w:rsid w:val="00520EF4"/>
    <w:rsid w:val="0052297D"/>
    <w:rsid w:val="00523EA4"/>
    <w:rsid w:val="005248BC"/>
    <w:rsid w:val="00525366"/>
    <w:rsid w:val="005253F1"/>
    <w:rsid w:val="00526269"/>
    <w:rsid w:val="0052674F"/>
    <w:rsid w:val="0052764F"/>
    <w:rsid w:val="0053274E"/>
    <w:rsid w:val="00533580"/>
    <w:rsid w:val="0053427C"/>
    <w:rsid w:val="00535A01"/>
    <w:rsid w:val="00536828"/>
    <w:rsid w:val="00537090"/>
    <w:rsid w:val="00537151"/>
    <w:rsid w:val="005375F7"/>
    <w:rsid w:val="00537D65"/>
    <w:rsid w:val="00537E24"/>
    <w:rsid w:val="00537F35"/>
    <w:rsid w:val="00541D03"/>
    <w:rsid w:val="00543FEC"/>
    <w:rsid w:val="00544AB0"/>
    <w:rsid w:val="00544B03"/>
    <w:rsid w:val="00545012"/>
    <w:rsid w:val="0054510C"/>
    <w:rsid w:val="005451DC"/>
    <w:rsid w:val="005473ED"/>
    <w:rsid w:val="00547555"/>
    <w:rsid w:val="00547FB9"/>
    <w:rsid w:val="005506A1"/>
    <w:rsid w:val="00550D1A"/>
    <w:rsid w:val="005510B4"/>
    <w:rsid w:val="005525A4"/>
    <w:rsid w:val="0055568A"/>
    <w:rsid w:val="0055677A"/>
    <w:rsid w:val="00557166"/>
    <w:rsid w:val="005576FE"/>
    <w:rsid w:val="00557C6A"/>
    <w:rsid w:val="0056067E"/>
    <w:rsid w:val="00560CE7"/>
    <w:rsid w:val="00561C3E"/>
    <w:rsid w:val="005629ED"/>
    <w:rsid w:val="00562B50"/>
    <w:rsid w:val="00562EC1"/>
    <w:rsid w:val="00563710"/>
    <w:rsid w:val="00563DD1"/>
    <w:rsid w:val="00564CCC"/>
    <w:rsid w:val="0056580E"/>
    <w:rsid w:val="0056638C"/>
    <w:rsid w:val="00566AC2"/>
    <w:rsid w:val="005729D9"/>
    <w:rsid w:val="005742A3"/>
    <w:rsid w:val="0057569F"/>
    <w:rsid w:val="00575AB3"/>
    <w:rsid w:val="00576633"/>
    <w:rsid w:val="00576957"/>
    <w:rsid w:val="00576B72"/>
    <w:rsid w:val="00576E99"/>
    <w:rsid w:val="00577866"/>
    <w:rsid w:val="005801ED"/>
    <w:rsid w:val="005805C7"/>
    <w:rsid w:val="005810D8"/>
    <w:rsid w:val="005812D6"/>
    <w:rsid w:val="0058173A"/>
    <w:rsid w:val="00582357"/>
    <w:rsid w:val="00582771"/>
    <w:rsid w:val="005845DB"/>
    <w:rsid w:val="00584D98"/>
    <w:rsid w:val="00585E76"/>
    <w:rsid w:val="00586A19"/>
    <w:rsid w:val="00587723"/>
    <w:rsid w:val="00590003"/>
    <w:rsid w:val="00590125"/>
    <w:rsid w:val="00590667"/>
    <w:rsid w:val="00590795"/>
    <w:rsid w:val="00591C3D"/>
    <w:rsid w:val="00592F25"/>
    <w:rsid w:val="00593B62"/>
    <w:rsid w:val="00595A70"/>
    <w:rsid w:val="00595AD2"/>
    <w:rsid w:val="005A006F"/>
    <w:rsid w:val="005A01CB"/>
    <w:rsid w:val="005A0E3A"/>
    <w:rsid w:val="005A13B9"/>
    <w:rsid w:val="005A25C3"/>
    <w:rsid w:val="005A28CF"/>
    <w:rsid w:val="005A324B"/>
    <w:rsid w:val="005A38D6"/>
    <w:rsid w:val="005A473A"/>
    <w:rsid w:val="005A4C19"/>
    <w:rsid w:val="005A5500"/>
    <w:rsid w:val="005A62E8"/>
    <w:rsid w:val="005A62EB"/>
    <w:rsid w:val="005B0B7A"/>
    <w:rsid w:val="005B0C9E"/>
    <w:rsid w:val="005B0F1D"/>
    <w:rsid w:val="005B1345"/>
    <w:rsid w:val="005B1D35"/>
    <w:rsid w:val="005B2D30"/>
    <w:rsid w:val="005B2FBA"/>
    <w:rsid w:val="005B38AC"/>
    <w:rsid w:val="005B4B4D"/>
    <w:rsid w:val="005B6722"/>
    <w:rsid w:val="005C00E4"/>
    <w:rsid w:val="005C08FC"/>
    <w:rsid w:val="005C0EDC"/>
    <w:rsid w:val="005C12BF"/>
    <w:rsid w:val="005C13FB"/>
    <w:rsid w:val="005C1F05"/>
    <w:rsid w:val="005C1F21"/>
    <w:rsid w:val="005C40C2"/>
    <w:rsid w:val="005C4751"/>
    <w:rsid w:val="005C4A94"/>
    <w:rsid w:val="005C5751"/>
    <w:rsid w:val="005C7A14"/>
    <w:rsid w:val="005D0373"/>
    <w:rsid w:val="005D0D50"/>
    <w:rsid w:val="005D4093"/>
    <w:rsid w:val="005D51FF"/>
    <w:rsid w:val="005D599B"/>
    <w:rsid w:val="005D6925"/>
    <w:rsid w:val="005D7447"/>
    <w:rsid w:val="005E0B40"/>
    <w:rsid w:val="005E1201"/>
    <w:rsid w:val="005E3BF2"/>
    <w:rsid w:val="005E4A79"/>
    <w:rsid w:val="005E4B0D"/>
    <w:rsid w:val="005E534D"/>
    <w:rsid w:val="005E5EE7"/>
    <w:rsid w:val="005E72B0"/>
    <w:rsid w:val="005E740E"/>
    <w:rsid w:val="005E761E"/>
    <w:rsid w:val="005E76A7"/>
    <w:rsid w:val="005F082B"/>
    <w:rsid w:val="005F0A97"/>
    <w:rsid w:val="005F0DD2"/>
    <w:rsid w:val="005F2A92"/>
    <w:rsid w:val="005F35D1"/>
    <w:rsid w:val="005F40AF"/>
    <w:rsid w:val="005F41F8"/>
    <w:rsid w:val="005F4B5E"/>
    <w:rsid w:val="005F5DE6"/>
    <w:rsid w:val="005F65D3"/>
    <w:rsid w:val="005F7879"/>
    <w:rsid w:val="00600758"/>
    <w:rsid w:val="00600CBE"/>
    <w:rsid w:val="00602042"/>
    <w:rsid w:val="00602596"/>
    <w:rsid w:val="006027A3"/>
    <w:rsid w:val="00602BB1"/>
    <w:rsid w:val="00604252"/>
    <w:rsid w:val="00604411"/>
    <w:rsid w:val="0060552C"/>
    <w:rsid w:val="00605DDD"/>
    <w:rsid w:val="00606A9D"/>
    <w:rsid w:val="00610BC0"/>
    <w:rsid w:val="00610CCF"/>
    <w:rsid w:val="00610EF7"/>
    <w:rsid w:val="00611336"/>
    <w:rsid w:val="00611B9A"/>
    <w:rsid w:val="006133A5"/>
    <w:rsid w:val="00613596"/>
    <w:rsid w:val="00613632"/>
    <w:rsid w:val="00613E81"/>
    <w:rsid w:val="00614869"/>
    <w:rsid w:val="00615095"/>
    <w:rsid w:val="006161F1"/>
    <w:rsid w:val="006178FC"/>
    <w:rsid w:val="00622B96"/>
    <w:rsid w:val="00622CB7"/>
    <w:rsid w:val="00622D75"/>
    <w:rsid w:val="00622E99"/>
    <w:rsid w:val="00623181"/>
    <w:rsid w:val="006233AC"/>
    <w:rsid w:val="006234CD"/>
    <w:rsid w:val="006236E5"/>
    <w:rsid w:val="006237A6"/>
    <w:rsid w:val="00625A27"/>
    <w:rsid w:val="0062725B"/>
    <w:rsid w:val="00627B2F"/>
    <w:rsid w:val="006308E7"/>
    <w:rsid w:val="00631674"/>
    <w:rsid w:val="006317E8"/>
    <w:rsid w:val="0063216B"/>
    <w:rsid w:val="00632741"/>
    <w:rsid w:val="00632EEF"/>
    <w:rsid w:val="006330D3"/>
    <w:rsid w:val="00633442"/>
    <w:rsid w:val="00633A2F"/>
    <w:rsid w:val="006367DE"/>
    <w:rsid w:val="006373E2"/>
    <w:rsid w:val="00637B3C"/>
    <w:rsid w:val="0064126C"/>
    <w:rsid w:val="00641F59"/>
    <w:rsid w:val="006422F7"/>
    <w:rsid w:val="00642A95"/>
    <w:rsid w:val="00642DB5"/>
    <w:rsid w:val="006432DC"/>
    <w:rsid w:val="006439BB"/>
    <w:rsid w:val="006449EC"/>
    <w:rsid w:val="006453F1"/>
    <w:rsid w:val="00645D70"/>
    <w:rsid w:val="00646F3E"/>
    <w:rsid w:val="006478A6"/>
    <w:rsid w:val="00650A6A"/>
    <w:rsid w:val="00650CAE"/>
    <w:rsid w:val="00650DB8"/>
    <w:rsid w:val="00652296"/>
    <w:rsid w:val="00652D26"/>
    <w:rsid w:val="00652DE7"/>
    <w:rsid w:val="006530B1"/>
    <w:rsid w:val="006554ED"/>
    <w:rsid w:val="00655F32"/>
    <w:rsid w:val="006562F0"/>
    <w:rsid w:val="00656B8F"/>
    <w:rsid w:val="00656EAD"/>
    <w:rsid w:val="006609C9"/>
    <w:rsid w:val="00661591"/>
    <w:rsid w:val="006617A7"/>
    <w:rsid w:val="00661FB5"/>
    <w:rsid w:val="0066337E"/>
    <w:rsid w:val="0066396E"/>
    <w:rsid w:val="006645E4"/>
    <w:rsid w:val="00666F29"/>
    <w:rsid w:val="00667277"/>
    <w:rsid w:val="006672EE"/>
    <w:rsid w:val="00667BEE"/>
    <w:rsid w:val="00670EA3"/>
    <w:rsid w:val="0067125F"/>
    <w:rsid w:val="00671D1B"/>
    <w:rsid w:val="00672162"/>
    <w:rsid w:val="006726E6"/>
    <w:rsid w:val="00673B99"/>
    <w:rsid w:val="00673D9D"/>
    <w:rsid w:val="00673F5E"/>
    <w:rsid w:val="00674606"/>
    <w:rsid w:val="00674807"/>
    <w:rsid w:val="0067548C"/>
    <w:rsid w:val="00676F8B"/>
    <w:rsid w:val="00677844"/>
    <w:rsid w:val="0068034C"/>
    <w:rsid w:val="006808A5"/>
    <w:rsid w:val="00680BF5"/>
    <w:rsid w:val="00680F30"/>
    <w:rsid w:val="00682556"/>
    <w:rsid w:val="0068260D"/>
    <w:rsid w:val="0068270D"/>
    <w:rsid w:val="00683421"/>
    <w:rsid w:val="006835F1"/>
    <w:rsid w:val="00684175"/>
    <w:rsid w:val="006844DC"/>
    <w:rsid w:val="00684D94"/>
    <w:rsid w:val="00686DB9"/>
    <w:rsid w:val="00687088"/>
    <w:rsid w:val="00687A8B"/>
    <w:rsid w:val="00687F1B"/>
    <w:rsid w:val="006904C4"/>
    <w:rsid w:val="00690EEB"/>
    <w:rsid w:val="00693745"/>
    <w:rsid w:val="006946CF"/>
    <w:rsid w:val="00694804"/>
    <w:rsid w:val="00694EBD"/>
    <w:rsid w:val="0069509F"/>
    <w:rsid w:val="00695FA8"/>
    <w:rsid w:val="00696534"/>
    <w:rsid w:val="00696E14"/>
    <w:rsid w:val="00697F35"/>
    <w:rsid w:val="006A1638"/>
    <w:rsid w:val="006A22AF"/>
    <w:rsid w:val="006A27CC"/>
    <w:rsid w:val="006A43F8"/>
    <w:rsid w:val="006A46D8"/>
    <w:rsid w:val="006A4B22"/>
    <w:rsid w:val="006A55D2"/>
    <w:rsid w:val="006A7E1E"/>
    <w:rsid w:val="006B079A"/>
    <w:rsid w:val="006B10C0"/>
    <w:rsid w:val="006B1B5A"/>
    <w:rsid w:val="006B23F7"/>
    <w:rsid w:val="006B24B7"/>
    <w:rsid w:val="006B49B5"/>
    <w:rsid w:val="006B602E"/>
    <w:rsid w:val="006B682A"/>
    <w:rsid w:val="006B6C62"/>
    <w:rsid w:val="006B744B"/>
    <w:rsid w:val="006B7C93"/>
    <w:rsid w:val="006C0AFC"/>
    <w:rsid w:val="006C3811"/>
    <w:rsid w:val="006C4858"/>
    <w:rsid w:val="006C5A7A"/>
    <w:rsid w:val="006C5DD3"/>
    <w:rsid w:val="006C71FF"/>
    <w:rsid w:val="006C7D3C"/>
    <w:rsid w:val="006D0250"/>
    <w:rsid w:val="006D0ECC"/>
    <w:rsid w:val="006D14C1"/>
    <w:rsid w:val="006D1625"/>
    <w:rsid w:val="006D1DD1"/>
    <w:rsid w:val="006D1E01"/>
    <w:rsid w:val="006D2FAF"/>
    <w:rsid w:val="006D3338"/>
    <w:rsid w:val="006D35BB"/>
    <w:rsid w:val="006D3BC0"/>
    <w:rsid w:val="006D6334"/>
    <w:rsid w:val="006D6C5F"/>
    <w:rsid w:val="006E013C"/>
    <w:rsid w:val="006E01BF"/>
    <w:rsid w:val="006E0FDC"/>
    <w:rsid w:val="006E1CA8"/>
    <w:rsid w:val="006E1EED"/>
    <w:rsid w:val="006E2B3D"/>
    <w:rsid w:val="006E38A1"/>
    <w:rsid w:val="006E3B96"/>
    <w:rsid w:val="006E56DC"/>
    <w:rsid w:val="006E5F92"/>
    <w:rsid w:val="006E64AF"/>
    <w:rsid w:val="006E71CF"/>
    <w:rsid w:val="006F141F"/>
    <w:rsid w:val="006F14D8"/>
    <w:rsid w:val="006F2000"/>
    <w:rsid w:val="006F2BF3"/>
    <w:rsid w:val="006F2FD5"/>
    <w:rsid w:val="006F35A3"/>
    <w:rsid w:val="006F3669"/>
    <w:rsid w:val="006F3AFF"/>
    <w:rsid w:val="006F654C"/>
    <w:rsid w:val="006F6F17"/>
    <w:rsid w:val="006F73EE"/>
    <w:rsid w:val="006F7974"/>
    <w:rsid w:val="00700406"/>
    <w:rsid w:val="00701F6E"/>
    <w:rsid w:val="00702431"/>
    <w:rsid w:val="00702E40"/>
    <w:rsid w:val="00703CE5"/>
    <w:rsid w:val="00704C9A"/>
    <w:rsid w:val="007054D2"/>
    <w:rsid w:val="0070644F"/>
    <w:rsid w:val="00706DA6"/>
    <w:rsid w:val="00707069"/>
    <w:rsid w:val="00707B50"/>
    <w:rsid w:val="007101BC"/>
    <w:rsid w:val="00710412"/>
    <w:rsid w:val="00710D34"/>
    <w:rsid w:val="00712A74"/>
    <w:rsid w:val="00712F51"/>
    <w:rsid w:val="007131CB"/>
    <w:rsid w:val="00713447"/>
    <w:rsid w:val="0071363F"/>
    <w:rsid w:val="00713C9E"/>
    <w:rsid w:val="00713F3D"/>
    <w:rsid w:val="00715729"/>
    <w:rsid w:val="007158CC"/>
    <w:rsid w:val="00717FB9"/>
    <w:rsid w:val="00720A19"/>
    <w:rsid w:val="00720B2D"/>
    <w:rsid w:val="00722A16"/>
    <w:rsid w:val="00723348"/>
    <w:rsid w:val="00723464"/>
    <w:rsid w:val="007239C4"/>
    <w:rsid w:val="0072430E"/>
    <w:rsid w:val="00725258"/>
    <w:rsid w:val="0072534D"/>
    <w:rsid w:val="00727ADF"/>
    <w:rsid w:val="00730396"/>
    <w:rsid w:val="00730907"/>
    <w:rsid w:val="00732599"/>
    <w:rsid w:val="00732AE8"/>
    <w:rsid w:val="00734170"/>
    <w:rsid w:val="0073480E"/>
    <w:rsid w:val="00734843"/>
    <w:rsid w:val="0073487C"/>
    <w:rsid w:val="00734AB6"/>
    <w:rsid w:val="00735E54"/>
    <w:rsid w:val="007363B8"/>
    <w:rsid w:val="00736803"/>
    <w:rsid w:val="00737213"/>
    <w:rsid w:val="007372BB"/>
    <w:rsid w:val="007379E9"/>
    <w:rsid w:val="00737DD1"/>
    <w:rsid w:val="0074061A"/>
    <w:rsid w:val="007418C0"/>
    <w:rsid w:val="00741AD5"/>
    <w:rsid w:val="00742101"/>
    <w:rsid w:val="007422A7"/>
    <w:rsid w:val="00742B00"/>
    <w:rsid w:val="00742E80"/>
    <w:rsid w:val="00743187"/>
    <w:rsid w:val="007434DA"/>
    <w:rsid w:val="00743A54"/>
    <w:rsid w:val="00745577"/>
    <w:rsid w:val="007464A7"/>
    <w:rsid w:val="00746C66"/>
    <w:rsid w:val="0074781E"/>
    <w:rsid w:val="007509BE"/>
    <w:rsid w:val="00751141"/>
    <w:rsid w:val="00751B97"/>
    <w:rsid w:val="00751D92"/>
    <w:rsid w:val="00752414"/>
    <w:rsid w:val="007539F7"/>
    <w:rsid w:val="007577BC"/>
    <w:rsid w:val="00757A25"/>
    <w:rsid w:val="00757FEB"/>
    <w:rsid w:val="00760BC3"/>
    <w:rsid w:val="00760E81"/>
    <w:rsid w:val="00761091"/>
    <w:rsid w:val="00761B7A"/>
    <w:rsid w:val="00762297"/>
    <w:rsid w:val="0076249C"/>
    <w:rsid w:val="00762AAD"/>
    <w:rsid w:val="007653C1"/>
    <w:rsid w:val="00765D19"/>
    <w:rsid w:val="007664F4"/>
    <w:rsid w:val="007673DA"/>
    <w:rsid w:val="0076752D"/>
    <w:rsid w:val="007711C0"/>
    <w:rsid w:val="00772631"/>
    <w:rsid w:val="00772B02"/>
    <w:rsid w:val="00772CA3"/>
    <w:rsid w:val="00772EF2"/>
    <w:rsid w:val="00773E5A"/>
    <w:rsid w:val="0077410E"/>
    <w:rsid w:val="0077465E"/>
    <w:rsid w:val="00774EA0"/>
    <w:rsid w:val="007755D9"/>
    <w:rsid w:val="00776221"/>
    <w:rsid w:val="007764BD"/>
    <w:rsid w:val="00777A0B"/>
    <w:rsid w:val="00780CCF"/>
    <w:rsid w:val="00782A35"/>
    <w:rsid w:val="00784876"/>
    <w:rsid w:val="00784FF0"/>
    <w:rsid w:val="00785E57"/>
    <w:rsid w:val="007867A9"/>
    <w:rsid w:val="007921A4"/>
    <w:rsid w:val="0079226D"/>
    <w:rsid w:val="00792B8B"/>
    <w:rsid w:val="0079385D"/>
    <w:rsid w:val="00793BDA"/>
    <w:rsid w:val="0079482B"/>
    <w:rsid w:val="00795C3F"/>
    <w:rsid w:val="0079617B"/>
    <w:rsid w:val="0079786B"/>
    <w:rsid w:val="007A0BFF"/>
    <w:rsid w:val="007A1316"/>
    <w:rsid w:val="007A216A"/>
    <w:rsid w:val="007A299D"/>
    <w:rsid w:val="007A2AD5"/>
    <w:rsid w:val="007A2F7E"/>
    <w:rsid w:val="007A3280"/>
    <w:rsid w:val="007A4638"/>
    <w:rsid w:val="007A5BEB"/>
    <w:rsid w:val="007A6E9A"/>
    <w:rsid w:val="007A75CA"/>
    <w:rsid w:val="007B0C41"/>
    <w:rsid w:val="007B0D13"/>
    <w:rsid w:val="007B1698"/>
    <w:rsid w:val="007B1D13"/>
    <w:rsid w:val="007B2677"/>
    <w:rsid w:val="007B2CE2"/>
    <w:rsid w:val="007B2E15"/>
    <w:rsid w:val="007B5222"/>
    <w:rsid w:val="007B5F18"/>
    <w:rsid w:val="007B6B6E"/>
    <w:rsid w:val="007B6D54"/>
    <w:rsid w:val="007C2CC8"/>
    <w:rsid w:val="007C4179"/>
    <w:rsid w:val="007C58B6"/>
    <w:rsid w:val="007C62E4"/>
    <w:rsid w:val="007C71C6"/>
    <w:rsid w:val="007D0763"/>
    <w:rsid w:val="007D0C59"/>
    <w:rsid w:val="007D2587"/>
    <w:rsid w:val="007D2FB8"/>
    <w:rsid w:val="007D39CC"/>
    <w:rsid w:val="007D3CB7"/>
    <w:rsid w:val="007D3F20"/>
    <w:rsid w:val="007D45C4"/>
    <w:rsid w:val="007D471C"/>
    <w:rsid w:val="007D4B41"/>
    <w:rsid w:val="007D4E0A"/>
    <w:rsid w:val="007D5DF8"/>
    <w:rsid w:val="007E31C1"/>
    <w:rsid w:val="007E4ADE"/>
    <w:rsid w:val="007E59F7"/>
    <w:rsid w:val="007E5A33"/>
    <w:rsid w:val="007E5E50"/>
    <w:rsid w:val="007E612F"/>
    <w:rsid w:val="007E6185"/>
    <w:rsid w:val="007E6E57"/>
    <w:rsid w:val="007E76C0"/>
    <w:rsid w:val="007E784E"/>
    <w:rsid w:val="007E7CBF"/>
    <w:rsid w:val="007F03AF"/>
    <w:rsid w:val="007F0AF2"/>
    <w:rsid w:val="007F1684"/>
    <w:rsid w:val="007F2F21"/>
    <w:rsid w:val="007F301D"/>
    <w:rsid w:val="007F3B1E"/>
    <w:rsid w:val="007F4318"/>
    <w:rsid w:val="007F440F"/>
    <w:rsid w:val="007F45BE"/>
    <w:rsid w:val="007F4789"/>
    <w:rsid w:val="007F7B3B"/>
    <w:rsid w:val="007F7F54"/>
    <w:rsid w:val="008013A3"/>
    <w:rsid w:val="00801A6F"/>
    <w:rsid w:val="00801E0F"/>
    <w:rsid w:val="008025BD"/>
    <w:rsid w:val="0080283B"/>
    <w:rsid w:val="0080371F"/>
    <w:rsid w:val="00804437"/>
    <w:rsid w:val="00804B4F"/>
    <w:rsid w:val="00804FDB"/>
    <w:rsid w:val="0080508F"/>
    <w:rsid w:val="0080587D"/>
    <w:rsid w:val="00805A3D"/>
    <w:rsid w:val="00805DBE"/>
    <w:rsid w:val="008061EE"/>
    <w:rsid w:val="00806748"/>
    <w:rsid w:val="0080745F"/>
    <w:rsid w:val="00807745"/>
    <w:rsid w:val="00810056"/>
    <w:rsid w:val="0081053A"/>
    <w:rsid w:val="0081059F"/>
    <w:rsid w:val="00812941"/>
    <w:rsid w:val="00813BF7"/>
    <w:rsid w:val="00814704"/>
    <w:rsid w:val="00816458"/>
    <w:rsid w:val="00816573"/>
    <w:rsid w:val="00817B36"/>
    <w:rsid w:val="00820577"/>
    <w:rsid w:val="008218DC"/>
    <w:rsid w:val="00821EF7"/>
    <w:rsid w:val="008223FD"/>
    <w:rsid w:val="00824DD9"/>
    <w:rsid w:val="00825189"/>
    <w:rsid w:val="00825318"/>
    <w:rsid w:val="00825B3A"/>
    <w:rsid w:val="008270FA"/>
    <w:rsid w:val="00827869"/>
    <w:rsid w:val="00830341"/>
    <w:rsid w:val="0083404E"/>
    <w:rsid w:val="00834A60"/>
    <w:rsid w:val="00834CE8"/>
    <w:rsid w:val="00835251"/>
    <w:rsid w:val="00836F3C"/>
    <w:rsid w:val="00837892"/>
    <w:rsid w:val="00840002"/>
    <w:rsid w:val="00840806"/>
    <w:rsid w:val="0084105A"/>
    <w:rsid w:val="00841178"/>
    <w:rsid w:val="00843258"/>
    <w:rsid w:val="00843D36"/>
    <w:rsid w:val="008444C6"/>
    <w:rsid w:val="00844878"/>
    <w:rsid w:val="0084608F"/>
    <w:rsid w:val="008468BA"/>
    <w:rsid w:val="00846BB7"/>
    <w:rsid w:val="0084779A"/>
    <w:rsid w:val="00847EE6"/>
    <w:rsid w:val="00850F5D"/>
    <w:rsid w:val="00850FD2"/>
    <w:rsid w:val="008515EF"/>
    <w:rsid w:val="00851A18"/>
    <w:rsid w:val="0085245D"/>
    <w:rsid w:val="00853923"/>
    <w:rsid w:val="008543FE"/>
    <w:rsid w:val="00854A36"/>
    <w:rsid w:val="00855A05"/>
    <w:rsid w:val="008562E7"/>
    <w:rsid w:val="008568CA"/>
    <w:rsid w:val="0085694E"/>
    <w:rsid w:val="00856FA0"/>
    <w:rsid w:val="00860342"/>
    <w:rsid w:val="0086075C"/>
    <w:rsid w:val="00861778"/>
    <w:rsid w:val="0086248A"/>
    <w:rsid w:val="00862C44"/>
    <w:rsid w:val="00863C09"/>
    <w:rsid w:val="00863C7C"/>
    <w:rsid w:val="00864FAE"/>
    <w:rsid w:val="008658B4"/>
    <w:rsid w:val="00866E29"/>
    <w:rsid w:val="008672CE"/>
    <w:rsid w:val="0086770B"/>
    <w:rsid w:val="0087019F"/>
    <w:rsid w:val="00870C2D"/>
    <w:rsid w:val="00871AB0"/>
    <w:rsid w:val="00872F13"/>
    <w:rsid w:val="00873856"/>
    <w:rsid w:val="00873BA0"/>
    <w:rsid w:val="008750D8"/>
    <w:rsid w:val="00875D27"/>
    <w:rsid w:val="0087669F"/>
    <w:rsid w:val="00876BF7"/>
    <w:rsid w:val="00877CF8"/>
    <w:rsid w:val="0088111B"/>
    <w:rsid w:val="008814C3"/>
    <w:rsid w:val="00881B49"/>
    <w:rsid w:val="008831CC"/>
    <w:rsid w:val="00883ABB"/>
    <w:rsid w:val="00883C30"/>
    <w:rsid w:val="00884E16"/>
    <w:rsid w:val="00885A27"/>
    <w:rsid w:val="00886480"/>
    <w:rsid w:val="00886EDC"/>
    <w:rsid w:val="008913D5"/>
    <w:rsid w:val="00891722"/>
    <w:rsid w:val="0089203C"/>
    <w:rsid w:val="00892452"/>
    <w:rsid w:val="00892BFB"/>
    <w:rsid w:val="0089316B"/>
    <w:rsid w:val="008939B9"/>
    <w:rsid w:val="00894F40"/>
    <w:rsid w:val="00895EE8"/>
    <w:rsid w:val="008966DC"/>
    <w:rsid w:val="008977FA"/>
    <w:rsid w:val="00897B62"/>
    <w:rsid w:val="00897B82"/>
    <w:rsid w:val="00897EFA"/>
    <w:rsid w:val="008A0B7B"/>
    <w:rsid w:val="008A0CC4"/>
    <w:rsid w:val="008A16BA"/>
    <w:rsid w:val="008A17E9"/>
    <w:rsid w:val="008A1ED7"/>
    <w:rsid w:val="008A24D2"/>
    <w:rsid w:val="008A334E"/>
    <w:rsid w:val="008A3A5F"/>
    <w:rsid w:val="008A43CE"/>
    <w:rsid w:val="008A447E"/>
    <w:rsid w:val="008A55ED"/>
    <w:rsid w:val="008A5792"/>
    <w:rsid w:val="008A65ED"/>
    <w:rsid w:val="008A68BB"/>
    <w:rsid w:val="008A7659"/>
    <w:rsid w:val="008B003A"/>
    <w:rsid w:val="008B04E7"/>
    <w:rsid w:val="008B07C7"/>
    <w:rsid w:val="008B36BB"/>
    <w:rsid w:val="008B4988"/>
    <w:rsid w:val="008B5695"/>
    <w:rsid w:val="008B6ED8"/>
    <w:rsid w:val="008B6FD5"/>
    <w:rsid w:val="008B716A"/>
    <w:rsid w:val="008B7BF2"/>
    <w:rsid w:val="008B7F3C"/>
    <w:rsid w:val="008C0308"/>
    <w:rsid w:val="008C14E6"/>
    <w:rsid w:val="008C14FC"/>
    <w:rsid w:val="008C3AFD"/>
    <w:rsid w:val="008C447E"/>
    <w:rsid w:val="008C48B5"/>
    <w:rsid w:val="008C6A97"/>
    <w:rsid w:val="008C6B26"/>
    <w:rsid w:val="008C71E3"/>
    <w:rsid w:val="008C76ED"/>
    <w:rsid w:val="008C7BE2"/>
    <w:rsid w:val="008D1948"/>
    <w:rsid w:val="008D1B1A"/>
    <w:rsid w:val="008D1B38"/>
    <w:rsid w:val="008D2BB2"/>
    <w:rsid w:val="008D549E"/>
    <w:rsid w:val="008D5D0F"/>
    <w:rsid w:val="008D6663"/>
    <w:rsid w:val="008D69E3"/>
    <w:rsid w:val="008D7483"/>
    <w:rsid w:val="008E05ED"/>
    <w:rsid w:val="008E1678"/>
    <w:rsid w:val="008E24AB"/>
    <w:rsid w:val="008E309A"/>
    <w:rsid w:val="008E3AEE"/>
    <w:rsid w:val="008E41A4"/>
    <w:rsid w:val="008E42B2"/>
    <w:rsid w:val="008E53D6"/>
    <w:rsid w:val="008E5BD5"/>
    <w:rsid w:val="008E5FAE"/>
    <w:rsid w:val="008E6C81"/>
    <w:rsid w:val="008E742E"/>
    <w:rsid w:val="008E7786"/>
    <w:rsid w:val="008F0078"/>
    <w:rsid w:val="008F2960"/>
    <w:rsid w:val="008F4201"/>
    <w:rsid w:val="008F5848"/>
    <w:rsid w:val="008F64DB"/>
    <w:rsid w:val="009008D4"/>
    <w:rsid w:val="00900CA2"/>
    <w:rsid w:val="0090164A"/>
    <w:rsid w:val="009031EE"/>
    <w:rsid w:val="0090337C"/>
    <w:rsid w:val="00903558"/>
    <w:rsid w:val="009067A1"/>
    <w:rsid w:val="0090691E"/>
    <w:rsid w:val="009070A5"/>
    <w:rsid w:val="00912E6D"/>
    <w:rsid w:val="00913F3C"/>
    <w:rsid w:val="0091594D"/>
    <w:rsid w:val="00917156"/>
    <w:rsid w:val="009173F1"/>
    <w:rsid w:val="00917934"/>
    <w:rsid w:val="00917F24"/>
    <w:rsid w:val="009209DF"/>
    <w:rsid w:val="00920B31"/>
    <w:rsid w:val="00920B85"/>
    <w:rsid w:val="009217B1"/>
    <w:rsid w:val="00922488"/>
    <w:rsid w:val="00923C4B"/>
    <w:rsid w:val="00924672"/>
    <w:rsid w:val="009262CC"/>
    <w:rsid w:val="0092741B"/>
    <w:rsid w:val="0093234F"/>
    <w:rsid w:val="0093238E"/>
    <w:rsid w:val="00932F5F"/>
    <w:rsid w:val="009338F1"/>
    <w:rsid w:val="009339EF"/>
    <w:rsid w:val="00934477"/>
    <w:rsid w:val="009346D1"/>
    <w:rsid w:val="009347B3"/>
    <w:rsid w:val="00934AB6"/>
    <w:rsid w:val="00934AE8"/>
    <w:rsid w:val="00935557"/>
    <w:rsid w:val="00936016"/>
    <w:rsid w:val="00936038"/>
    <w:rsid w:val="00936077"/>
    <w:rsid w:val="00936785"/>
    <w:rsid w:val="009369FB"/>
    <w:rsid w:val="00936A65"/>
    <w:rsid w:val="009378AF"/>
    <w:rsid w:val="00940C72"/>
    <w:rsid w:val="009427F4"/>
    <w:rsid w:val="009434DE"/>
    <w:rsid w:val="00943863"/>
    <w:rsid w:val="009440B0"/>
    <w:rsid w:val="0094457A"/>
    <w:rsid w:val="009452C4"/>
    <w:rsid w:val="00945A02"/>
    <w:rsid w:val="00945A1D"/>
    <w:rsid w:val="0094636D"/>
    <w:rsid w:val="00946DD3"/>
    <w:rsid w:val="00947780"/>
    <w:rsid w:val="00947B3B"/>
    <w:rsid w:val="00947EFF"/>
    <w:rsid w:val="00947F13"/>
    <w:rsid w:val="00950E91"/>
    <w:rsid w:val="009519FC"/>
    <w:rsid w:val="00952279"/>
    <w:rsid w:val="009522F0"/>
    <w:rsid w:val="00952307"/>
    <w:rsid w:val="009529DA"/>
    <w:rsid w:val="00952E18"/>
    <w:rsid w:val="0095359F"/>
    <w:rsid w:val="009544C2"/>
    <w:rsid w:val="009544CC"/>
    <w:rsid w:val="00954C4E"/>
    <w:rsid w:val="00955550"/>
    <w:rsid w:val="009556BB"/>
    <w:rsid w:val="0095693C"/>
    <w:rsid w:val="00956B7C"/>
    <w:rsid w:val="00957684"/>
    <w:rsid w:val="00957C34"/>
    <w:rsid w:val="00957ECB"/>
    <w:rsid w:val="00960275"/>
    <w:rsid w:val="0096048D"/>
    <w:rsid w:val="0096166C"/>
    <w:rsid w:val="00963D6F"/>
    <w:rsid w:val="009663CD"/>
    <w:rsid w:val="00966749"/>
    <w:rsid w:val="0096768F"/>
    <w:rsid w:val="00967778"/>
    <w:rsid w:val="0097020C"/>
    <w:rsid w:val="00970BA3"/>
    <w:rsid w:val="0097310C"/>
    <w:rsid w:val="009731B1"/>
    <w:rsid w:val="00974BFD"/>
    <w:rsid w:val="00977B65"/>
    <w:rsid w:val="00980228"/>
    <w:rsid w:val="00980803"/>
    <w:rsid w:val="00980BFA"/>
    <w:rsid w:val="009812C2"/>
    <w:rsid w:val="00981311"/>
    <w:rsid w:val="0098288E"/>
    <w:rsid w:val="00983026"/>
    <w:rsid w:val="009836BA"/>
    <w:rsid w:val="00983787"/>
    <w:rsid w:val="009848F5"/>
    <w:rsid w:val="00985B50"/>
    <w:rsid w:val="00985F83"/>
    <w:rsid w:val="009861D5"/>
    <w:rsid w:val="00990AF6"/>
    <w:rsid w:val="009924DB"/>
    <w:rsid w:val="00993F3E"/>
    <w:rsid w:val="00994C99"/>
    <w:rsid w:val="009A0C23"/>
    <w:rsid w:val="009A0CFC"/>
    <w:rsid w:val="009A0D8E"/>
    <w:rsid w:val="009A1555"/>
    <w:rsid w:val="009A194C"/>
    <w:rsid w:val="009A1A7A"/>
    <w:rsid w:val="009A22B4"/>
    <w:rsid w:val="009A23ED"/>
    <w:rsid w:val="009A2597"/>
    <w:rsid w:val="009A3EDA"/>
    <w:rsid w:val="009A4588"/>
    <w:rsid w:val="009A4B9F"/>
    <w:rsid w:val="009A4BB4"/>
    <w:rsid w:val="009A521F"/>
    <w:rsid w:val="009A53AA"/>
    <w:rsid w:val="009A6378"/>
    <w:rsid w:val="009A65C8"/>
    <w:rsid w:val="009A758E"/>
    <w:rsid w:val="009A7CE9"/>
    <w:rsid w:val="009B01F8"/>
    <w:rsid w:val="009B174A"/>
    <w:rsid w:val="009B276F"/>
    <w:rsid w:val="009B3D26"/>
    <w:rsid w:val="009B4AE7"/>
    <w:rsid w:val="009B5D26"/>
    <w:rsid w:val="009B6B3C"/>
    <w:rsid w:val="009B77FD"/>
    <w:rsid w:val="009C0F57"/>
    <w:rsid w:val="009C182A"/>
    <w:rsid w:val="009C1C11"/>
    <w:rsid w:val="009C1FCD"/>
    <w:rsid w:val="009C221C"/>
    <w:rsid w:val="009C2AC1"/>
    <w:rsid w:val="009C2C2B"/>
    <w:rsid w:val="009C3308"/>
    <w:rsid w:val="009C3397"/>
    <w:rsid w:val="009C3641"/>
    <w:rsid w:val="009C3EEF"/>
    <w:rsid w:val="009C49AD"/>
    <w:rsid w:val="009C516C"/>
    <w:rsid w:val="009C66F7"/>
    <w:rsid w:val="009C6A19"/>
    <w:rsid w:val="009C6A82"/>
    <w:rsid w:val="009C6C79"/>
    <w:rsid w:val="009D15E3"/>
    <w:rsid w:val="009D2DC4"/>
    <w:rsid w:val="009D3207"/>
    <w:rsid w:val="009D3C5C"/>
    <w:rsid w:val="009D3CC1"/>
    <w:rsid w:val="009D3F3C"/>
    <w:rsid w:val="009D46F6"/>
    <w:rsid w:val="009D5549"/>
    <w:rsid w:val="009D742C"/>
    <w:rsid w:val="009E35E2"/>
    <w:rsid w:val="009E37D9"/>
    <w:rsid w:val="009E3EBC"/>
    <w:rsid w:val="009E43C5"/>
    <w:rsid w:val="009E46F5"/>
    <w:rsid w:val="009E474D"/>
    <w:rsid w:val="009E53D1"/>
    <w:rsid w:val="009E5480"/>
    <w:rsid w:val="009E5E6F"/>
    <w:rsid w:val="009E6444"/>
    <w:rsid w:val="009E672A"/>
    <w:rsid w:val="009E699A"/>
    <w:rsid w:val="009E7E8C"/>
    <w:rsid w:val="009F12FE"/>
    <w:rsid w:val="009F1B53"/>
    <w:rsid w:val="009F1DD6"/>
    <w:rsid w:val="009F2CC7"/>
    <w:rsid w:val="009F3FB3"/>
    <w:rsid w:val="009F400C"/>
    <w:rsid w:val="009F4723"/>
    <w:rsid w:val="009F4BF8"/>
    <w:rsid w:val="009F54E2"/>
    <w:rsid w:val="009F5A90"/>
    <w:rsid w:val="009F5CFC"/>
    <w:rsid w:val="009F609A"/>
    <w:rsid w:val="009F6A85"/>
    <w:rsid w:val="009F74CC"/>
    <w:rsid w:val="00A014B3"/>
    <w:rsid w:val="00A0174D"/>
    <w:rsid w:val="00A01B42"/>
    <w:rsid w:val="00A01E51"/>
    <w:rsid w:val="00A03364"/>
    <w:rsid w:val="00A04FB6"/>
    <w:rsid w:val="00A05F02"/>
    <w:rsid w:val="00A06008"/>
    <w:rsid w:val="00A06234"/>
    <w:rsid w:val="00A06576"/>
    <w:rsid w:val="00A073BE"/>
    <w:rsid w:val="00A10B69"/>
    <w:rsid w:val="00A12480"/>
    <w:rsid w:val="00A127B7"/>
    <w:rsid w:val="00A132B4"/>
    <w:rsid w:val="00A135C3"/>
    <w:rsid w:val="00A1509E"/>
    <w:rsid w:val="00A15659"/>
    <w:rsid w:val="00A173A7"/>
    <w:rsid w:val="00A20049"/>
    <w:rsid w:val="00A219A8"/>
    <w:rsid w:val="00A22043"/>
    <w:rsid w:val="00A22E34"/>
    <w:rsid w:val="00A2300B"/>
    <w:rsid w:val="00A25C28"/>
    <w:rsid w:val="00A26C86"/>
    <w:rsid w:val="00A3042B"/>
    <w:rsid w:val="00A30FF6"/>
    <w:rsid w:val="00A31069"/>
    <w:rsid w:val="00A31FC5"/>
    <w:rsid w:val="00A33AAC"/>
    <w:rsid w:val="00A33CE6"/>
    <w:rsid w:val="00A33D00"/>
    <w:rsid w:val="00A33E2F"/>
    <w:rsid w:val="00A34AF9"/>
    <w:rsid w:val="00A35A66"/>
    <w:rsid w:val="00A36185"/>
    <w:rsid w:val="00A3680F"/>
    <w:rsid w:val="00A36887"/>
    <w:rsid w:val="00A36A2F"/>
    <w:rsid w:val="00A36DE9"/>
    <w:rsid w:val="00A36DEE"/>
    <w:rsid w:val="00A36F64"/>
    <w:rsid w:val="00A375A4"/>
    <w:rsid w:val="00A37B8E"/>
    <w:rsid w:val="00A37C74"/>
    <w:rsid w:val="00A4086E"/>
    <w:rsid w:val="00A4165B"/>
    <w:rsid w:val="00A42212"/>
    <w:rsid w:val="00A426A3"/>
    <w:rsid w:val="00A428D8"/>
    <w:rsid w:val="00A44A70"/>
    <w:rsid w:val="00A44E4D"/>
    <w:rsid w:val="00A44F59"/>
    <w:rsid w:val="00A457C6"/>
    <w:rsid w:val="00A45A54"/>
    <w:rsid w:val="00A45FD1"/>
    <w:rsid w:val="00A46831"/>
    <w:rsid w:val="00A5028F"/>
    <w:rsid w:val="00A50D31"/>
    <w:rsid w:val="00A51E2A"/>
    <w:rsid w:val="00A53284"/>
    <w:rsid w:val="00A53427"/>
    <w:rsid w:val="00A534EB"/>
    <w:rsid w:val="00A54114"/>
    <w:rsid w:val="00A5411C"/>
    <w:rsid w:val="00A54AE1"/>
    <w:rsid w:val="00A553E6"/>
    <w:rsid w:val="00A555B5"/>
    <w:rsid w:val="00A55CA6"/>
    <w:rsid w:val="00A5655E"/>
    <w:rsid w:val="00A565D9"/>
    <w:rsid w:val="00A56F04"/>
    <w:rsid w:val="00A600B3"/>
    <w:rsid w:val="00A6118C"/>
    <w:rsid w:val="00A61779"/>
    <w:rsid w:val="00A61A5B"/>
    <w:rsid w:val="00A61DD5"/>
    <w:rsid w:val="00A62650"/>
    <w:rsid w:val="00A63EB9"/>
    <w:rsid w:val="00A6440E"/>
    <w:rsid w:val="00A64C5C"/>
    <w:rsid w:val="00A66A82"/>
    <w:rsid w:val="00A66CE6"/>
    <w:rsid w:val="00A67FC8"/>
    <w:rsid w:val="00A70347"/>
    <w:rsid w:val="00A7198C"/>
    <w:rsid w:val="00A72D37"/>
    <w:rsid w:val="00A73A94"/>
    <w:rsid w:val="00A7403A"/>
    <w:rsid w:val="00A74706"/>
    <w:rsid w:val="00A74AFD"/>
    <w:rsid w:val="00A76039"/>
    <w:rsid w:val="00A7712C"/>
    <w:rsid w:val="00A77263"/>
    <w:rsid w:val="00A81E46"/>
    <w:rsid w:val="00A81E62"/>
    <w:rsid w:val="00A83351"/>
    <w:rsid w:val="00A83455"/>
    <w:rsid w:val="00A83CB3"/>
    <w:rsid w:val="00A85837"/>
    <w:rsid w:val="00A859B1"/>
    <w:rsid w:val="00A86090"/>
    <w:rsid w:val="00A86560"/>
    <w:rsid w:val="00A86A82"/>
    <w:rsid w:val="00A87361"/>
    <w:rsid w:val="00A90866"/>
    <w:rsid w:val="00A91DC8"/>
    <w:rsid w:val="00A92B68"/>
    <w:rsid w:val="00A94466"/>
    <w:rsid w:val="00A9577C"/>
    <w:rsid w:val="00A95CA7"/>
    <w:rsid w:val="00A95D9F"/>
    <w:rsid w:val="00A96886"/>
    <w:rsid w:val="00A9752A"/>
    <w:rsid w:val="00A97781"/>
    <w:rsid w:val="00AA1266"/>
    <w:rsid w:val="00AA17E8"/>
    <w:rsid w:val="00AA1FD3"/>
    <w:rsid w:val="00AA3A6D"/>
    <w:rsid w:val="00AA3D68"/>
    <w:rsid w:val="00AA4665"/>
    <w:rsid w:val="00AA488B"/>
    <w:rsid w:val="00AA537E"/>
    <w:rsid w:val="00AA57A2"/>
    <w:rsid w:val="00AA69F6"/>
    <w:rsid w:val="00AA70C3"/>
    <w:rsid w:val="00AA742C"/>
    <w:rsid w:val="00AA79B7"/>
    <w:rsid w:val="00AA7A09"/>
    <w:rsid w:val="00AB2CD0"/>
    <w:rsid w:val="00AB3AA6"/>
    <w:rsid w:val="00AB457D"/>
    <w:rsid w:val="00AB57A0"/>
    <w:rsid w:val="00AB5A82"/>
    <w:rsid w:val="00AB6191"/>
    <w:rsid w:val="00AB64B6"/>
    <w:rsid w:val="00AC044B"/>
    <w:rsid w:val="00AC345C"/>
    <w:rsid w:val="00AC3991"/>
    <w:rsid w:val="00AC4BF4"/>
    <w:rsid w:val="00AC544C"/>
    <w:rsid w:val="00AC5D71"/>
    <w:rsid w:val="00AC6422"/>
    <w:rsid w:val="00AC710F"/>
    <w:rsid w:val="00AC795F"/>
    <w:rsid w:val="00AD04BA"/>
    <w:rsid w:val="00AD1BBC"/>
    <w:rsid w:val="00AD2326"/>
    <w:rsid w:val="00AD26B2"/>
    <w:rsid w:val="00AD2B7E"/>
    <w:rsid w:val="00AD379B"/>
    <w:rsid w:val="00AD4678"/>
    <w:rsid w:val="00AD4956"/>
    <w:rsid w:val="00AD6024"/>
    <w:rsid w:val="00AD6BF5"/>
    <w:rsid w:val="00AD6F4D"/>
    <w:rsid w:val="00AE14A3"/>
    <w:rsid w:val="00AE1B86"/>
    <w:rsid w:val="00AE2689"/>
    <w:rsid w:val="00AE2EE6"/>
    <w:rsid w:val="00AE37B3"/>
    <w:rsid w:val="00AE4B82"/>
    <w:rsid w:val="00AE4C54"/>
    <w:rsid w:val="00AE4F1B"/>
    <w:rsid w:val="00AE7626"/>
    <w:rsid w:val="00AF00F7"/>
    <w:rsid w:val="00AF12F6"/>
    <w:rsid w:val="00AF1B7B"/>
    <w:rsid w:val="00AF24A2"/>
    <w:rsid w:val="00AF29CC"/>
    <w:rsid w:val="00AF2E0B"/>
    <w:rsid w:val="00AF35C4"/>
    <w:rsid w:val="00AF3778"/>
    <w:rsid w:val="00AF4A48"/>
    <w:rsid w:val="00AF504D"/>
    <w:rsid w:val="00AF6504"/>
    <w:rsid w:val="00AF6571"/>
    <w:rsid w:val="00AF6CEE"/>
    <w:rsid w:val="00AF7714"/>
    <w:rsid w:val="00B000CD"/>
    <w:rsid w:val="00B009ED"/>
    <w:rsid w:val="00B00AA1"/>
    <w:rsid w:val="00B0126D"/>
    <w:rsid w:val="00B01476"/>
    <w:rsid w:val="00B021B3"/>
    <w:rsid w:val="00B026FC"/>
    <w:rsid w:val="00B051E6"/>
    <w:rsid w:val="00B077DB"/>
    <w:rsid w:val="00B112D4"/>
    <w:rsid w:val="00B116AD"/>
    <w:rsid w:val="00B12B5D"/>
    <w:rsid w:val="00B12DD2"/>
    <w:rsid w:val="00B13648"/>
    <w:rsid w:val="00B14757"/>
    <w:rsid w:val="00B14984"/>
    <w:rsid w:val="00B1529F"/>
    <w:rsid w:val="00B160B3"/>
    <w:rsid w:val="00B20348"/>
    <w:rsid w:val="00B221F5"/>
    <w:rsid w:val="00B2323B"/>
    <w:rsid w:val="00B23950"/>
    <w:rsid w:val="00B24760"/>
    <w:rsid w:val="00B251B1"/>
    <w:rsid w:val="00B252B3"/>
    <w:rsid w:val="00B2584E"/>
    <w:rsid w:val="00B268C9"/>
    <w:rsid w:val="00B26E83"/>
    <w:rsid w:val="00B26EAE"/>
    <w:rsid w:val="00B276AC"/>
    <w:rsid w:val="00B2784A"/>
    <w:rsid w:val="00B27C2F"/>
    <w:rsid w:val="00B27ECF"/>
    <w:rsid w:val="00B30258"/>
    <w:rsid w:val="00B31B26"/>
    <w:rsid w:val="00B327E0"/>
    <w:rsid w:val="00B32BCB"/>
    <w:rsid w:val="00B33356"/>
    <w:rsid w:val="00B360BA"/>
    <w:rsid w:val="00B40800"/>
    <w:rsid w:val="00B42861"/>
    <w:rsid w:val="00B42F0C"/>
    <w:rsid w:val="00B4482E"/>
    <w:rsid w:val="00B45152"/>
    <w:rsid w:val="00B464AA"/>
    <w:rsid w:val="00B46D73"/>
    <w:rsid w:val="00B51119"/>
    <w:rsid w:val="00B522A2"/>
    <w:rsid w:val="00B527F3"/>
    <w:rsid w:val="00B52827"/>
    <w:rsid w:val="00B53A72"/>
    <w:rsid w:val="00B53DDD"/>
    <w:rsid w:val="00B54DA9"/>
    <w:rsid w:val="00B552C7"/>
    <w:rsid w:val="00B56E69"/>
    <w:rsid w:val="00B60230"/>
    <w:rsid w:val="00B608B5"/>
    <w:rsid w:val="00B60BC0"/>
    <w:rsid w:val="00B60C1C"/>
    <w:rsid w:val="00B612D8"/>
    <w:rsid w:val="00B61B86"/>
    <w:rsid w:val="00B62D8B"/>
    <w:rsid w:val="00B62DA5"/>
    <w:rsid w:val="00B6323A"/>
    <w:rsid w:val="00B63879"/>
    <w:rsid w:val="00B63C8F"/>
    <w:rsid w:val="00B64C5D"/>
    <w:rsid w:val="00B66416"/>
    <w:rsid w:val="00B66D8E"/>
    <w:rsid w:val="00B66F12"/>
    <w:rsid w:val="00B67590"/>
    <w:rsid w:val="00B67BDD"/>
    <w:rsid w:val="00B70B94"/>
    <w:rsid w:val="00B70C2E"/>
    <w:rsid w:val="00B71894"/>
    <w:rsid w:val="00B7224B"/>
    <w:rsid w:val="00B72364"/>
    <w:rsid w:val="00B73CBF"/>
    <w:rsid w:val="00B75C63"/>
    <w:rsid w:val="00B76149"/>
    <w:rsid w:val="00B76B17"/>
    <w:rsid w:val="00B77184"/>
    <w:rsid w:val="00B776CC"/>
    <w:rsid w:val="00B77A90"/>
    <w:rsid w:val="00B77D02"/>
    <w:rsid w:val="00B8051D"/>
    <w:rsid w:val="00B8067C"/>
    <w:rsid w:val="00B809C0"/>
    <w:rsid w:val="00B814D9"/>
    <w:rsid w:val="00B81663"/>
    <w:rsid w:val="00B831CD"/>
    <w:rsid w:val="00B83EAF"/>
    <w:rsid w:val="00B83F6B"/>
    <w:rsid w:val="00B83F8B"/>
    <w:rsid w:val="00B84629"/>
    <w:rsid w:val="00B86060"/>
    <w:rsid w:val="00B86210"/>
    <w:rsid w:val="00B86229"/>
    <w:rsid w:val="00B8636D"/>
    <w:rsid w:val="00B8754B"/>
    <w:rsid w:val="00B90E4B"/>
    <w:rsid w:val="00B91B4B"/>
    <w:rsid w:val="00B9209F"/>
    <w:rsid w:val="00B92292"/>
    <w:rsid w:val="00B928BB"/>
    <w:rsid w:val="00B93122"/>
    <w:rsid w:val="00B9364D"/>
    <w:rsid w:val="00B938E8"/>
    <w:rsid w:val="00B93E89"/>
    <w:rsid w:val="00B94089"/>
    <w:rsid w:val="00B9532D"/>
    <w:rsid w:val="00B9539C"/>
    <w:rsid w:val="00B96194"/>
    <w:rsid w:val="00B96809"/>
    <w:rsid w:val="00B973AC"/>
    <w:rsid w:val="00BA0A92"/>
    <w:rsid w:val="00BA12CE"/>
    <w:rsid w:val="00BA2424"/>
    <w:rsid w:val="00BA37F4"/>
    <w:rsid w:val="00BA3A93"/>
    <w:rsid w:val="00BA44E6"/>
    <w:rsid w:val="00BA5B77"/>
    <w:rsid w:val="00BA5D0D"/>
    <w:rsid w:val="00BA618A"/>
    <w:rsid w:val="00BA6B76"/>
    <w:rsid w:val="00BA764D"/>
    <w:rsid w:val="00BA7968"/>
    <w:rsid w:val="00BA7A85"/>
    <w:rsid w:val="00BA7EF8"/>
    <w:rsid w:val="00BA7FF2"/>
    <w:rsid w:val="00BB0105"/>
    <w:rsid w:val="00BB01C1"/>
    <w:rsid w:val="00BB026B"/>
    <w:rsid w:val="00BB0823"/>
    <w:rsid w:val="00BB3F94"/>
    <w:rsid w:val="00BB496C"/>
    <w:rsid w:val="00BB5BE7"/>
    <w:rsid w:val="00BB60CB"/>
    <w:rsid w:val="00BB65B4"/>
    <w:rsid w:val="00BB6DDC"/>
    <w:rsid w:val="00BB736C"/>
    <w:rsid w:val="00BB7BAB"/>
    <w:rsid w:val="00BC09DA"/>
    <w:rsid w:val="00BC0D9D"/>
    <w:rsid w:val="00BC0EEB"/>
    <w:rsid w:val="00BC1954"/>
    <w:rsid w:val="00BC1C50"/>
    <w:rsid w:val="00BC1CAD"/>
    <w:rsid w:val="00BC1CC2"/>
    <w:rsid w:val="00BC27B1"/>
    <w:rsid w:val="00BC3764"/>
    <w:rsid w:val="00BC3E89"/>
    <w:rsid w:val="00BC4DE2"/>
    <w:rsid w:val="00BC6018"/>
    <w:rsid w:val="00BC7961"/>
    <w:rsid w:val="00BD05EE"/>
    <w:rsid w:val="00BD1029"/>
    <w:rsid w:val="00BD182B"/>
    <w:rsid w:val="00BD1DC2"/>
    <w:rsid w:val="00BD28DD"/>
    <w:rsid w:val="00BD435C"/>
    <w:rsid w:val="00BD45AD"/>
    <w:rsid w:val="00BD68F9"/>
    <w:rsid w:val="00BD7BC8"/>
    <w:rsid w:val="00BE14B2"/>
    <w:rsid w:val="00BE15AF"/>
    <w:rsid w:val="00BE23C9"/>
    <w:rsid w:val="00BE36D6"/>
    <w:rsid w:val="00BE387B"/>
    <w:rsid w:val="00BE4446"/>
    <w:rsid w:val="00BE581B"/>
    <w:rsid w:val="00BE5CD9"/>
    <w:rsid w:val="00BE6E63"/>
    <w:rsid w:val="00BE7089"/>
    <w:rsid w:val="00BE794F"/>
    <w:rsid w:val="00BF215C"/>
    <w:rsid w:val="00BF2274"/>
    <w:rsid w:val="00BF2EED"/>
    <w:rsid w:val="00BF3293"/>
    <w:rsid w:val="00BF47B1"/>
    <w:rsid w:val="00BF4DE0"/>
    <w:rsid w:val="00BF583F"/>
    <w:rsid w:val="00BF6F62"/>
    <w:rsid w:val="00BF7460"/>
    <w:rsid w:val="00C00C09"/>
    <w:rsid w:val="00C04213"/>
    <w:rsid w:val="00C04A17"/>
    <w:rsid w:val="00C058C2"/>
    <w:rsid w:val="00C058EF"/>
    <w:rsid w:val="00C06EA7"/>
    <w:rsid w:val="00C108FF"/>
    <w:rsid w:val="00C10ECD"/>
    <w:rsid w:val="00C14CB5"/>
    <w:rsid w:val="00C14CEB"/>
    <w:rsid w:val="00C14F20"/>
    <w:rsid w:val="00C154EC"/>
    <w:rsid w:val="00C15BCC"/>
    <w:rsid w:val="00C16B31"/>
    <w:rsid w:val="00C171EC"/>
    <w:rsid w:val="00C20008"/>
    <w:rsid w:val="00C20465"/>
    <w:rsid w:val="00C206FC"/>
    <w:rsid w:val="00C212F6"/>
    <w:rsid w:val="00C218DF"/>
    <w:rsid w:val="00C21A1D"/>
    <w:rsid w:val="00C21F84"/>
    <w:rsid w:val="00C2218C"/>
    <w:rsid w:val="00C2274C"/>
    <w:rsid w:val="00C2331C"/>
    <w:rsid w:val="00C23BA7"/>
    <w:rsid w:val="00C24D80"/>
    <w:rsid w:val="00C25BF1"/>
    <w:rsid w:val="00C27502"/>
    <w:rsid w:val="00C27FFB"/>
    <w:rsid w:val="00C305EA"/>
    <w:rsid w:val="00C3109B"/>
    <w:rsid w:val="00C3189D"/>
    <w:rsid w:val="00C31966"/>
    <w:rsid w:val="00C32E32"/>
    <w:rsid w:val="00C333BE"/>
    <w:rsid w:val="00C34AC6"/>
    <w:rsid w:val="00C35B47"/>
    <w:rsid w:val="00C35D2E"/>
    <w:rsid w:val="00C414A4"/>
    <w:rsid w:val="00C41D4E"/>
    <w:rsid w:val="00C42F36"/>
    <w:rsid w:val="00C433D2"/>
    <w:rsid w:val="00C43AAA"/>
    <w:rsid w:val="00C4418D"/>
    <w:rsid w:val="00C44415"/>
    <w:rsid w:val="00C45DAE"/>
    <w:rsid w:val="00C500E0"/>
    <w:rsid w:val="00C50FA4"/>
    <w:rsid w:val="00C51E85"/>
    <w:rsid w:val="00C53A23"/>
    <w:rsid w:val="00C542C4"/>
    <w:rsid w:val="00C55510"/>
    <w:rsid w:val="00C55D2D"/>
    <w:rsid w:val="00C56982"/>
    <w:rsid w:val="00C569D1"/>
    <w:rsid w:val="00C573C6"/>
    <w:rsid w:val="00C574D9"/>
    <w:rsid w:val="00C57719"/>
    <w:rsid w:val="00C57B5B"/>
    <w:rsid w:val="00C603B3"/>
    <w:rsid w:val="00C60DBB"/>
    <w:rsid w:val="00C61065"/>
    <w:rsid w:val="00C614AB"/>
    <w:rsid w:val="00C61C62"/>
    <w:rsid w:val="00C628FB"/>
    <w:rsid w:val="00C62B0D"/>
    <w:rsid w:val="00C6361B"/>
    <w:rsid w:val="00C6454E"/>
    <w:rsid w:val="00C6467D"/>
    <w:rsid w:val="00C64855"/>
    <w:rsid w:val="00C65859"/>
    <w:rsid w:val="00C65C82"/>
    <w:rsid w:val="00C67D09"/>
    <w:rsid w:val="00C711EF"/>
    <w:rsid w:val="00C72142"/>
    <w:rsid w:val="00C726CF"/>
    <w:rsid w:val="00C72901"/>
    <w:rsid w:val="00C743B3"/>
    <w:rsid w:val="00C7495D"/>
    <w:rsid w:val="00C74E12"/>
    <w:rsid w:val="00C751CE"/>
    <w:rsid w:val="00C7532B"/>
    <w:rsid w:val="00C754C9"/>
    <w:rsid w:val="00C75E4E"/>
    <w:rsid w:val="00C76E18"/>
    <w:rsid w:val="00C77041"/>
    <w:rsid w:val="00C806F2"/>
    <w:rsid w:val="00C80957"/>
    <w:rsid w:val="00C80DD3"/>
    <w:rsid w:val="00C812D9"/>
    <w:rsid w:val="00C819DE"/>
    <w:rsid w:val="00C81DA4"/>
    <w:rsid w:val="00C83450"/>
    <w:rsid w:val="00C83BE3"/>
    <w:rsid w:val="00C85A46"/>
    <w:rsid w:val="00C879BA"/>
    <w:rsid w:val="00C90BB0"/>
    <w:rsid w:val="00C90C19"/>
    <w:rsid w:val="00C90C54"/>
    <w:rsid w:val="00C9275E"/>
    <w:rsid w:val="00C93D11"/>
    <w:rsid w:val="00C9456D"/>
    <w:rsid w:val="00C94D11"/>
    <w:rsid w:val="00C95209"/>
    <w:rsid w:val="00C953CB"/>
    <w:rsid w:val="00C95B2E"/>
    <w:rsid w:val="00C95BA9"/>
    <w:rsid w:val="00C960D1"/>
    <w:rsid w:val="00C968D1"/>
    <w:rsid w:val="00C97779"/>
    <w:rsid w:val="00CA0A3D"/>
    <w:rsid w:val="00CA1B55"/>
    <w:rsid w:val="00CA1C50"/>
    <w:rsid w:val="00CA2D11"/>
    <w:rsid w:val="00CA4928"/>
    <w:rsid w:val="00CA5176"/>
    <w:rsid w:val="00CA552C"/>
    <w:rsid w:val="00CA55A0"/>
    <w:rsid w:val="00CA567D"/>
    <w:rsid w:val="00CA5819"/>
    <w:rsid w:val="00CA652B"/>
    <w:rsid w:val="00CA6973"/>
    <w:rsid w:val="00CA76D1"/>
    <w:rsid w:val="00CB1D06"/>
    <w:rsid w:val="00CB30DB"/>
    <w:rsid w:val="00CB31BE"/>
    <w:rsid w:val="00CB7080"/>
    <w:rsid w:val="00CB78A5"/>
    <w:rsid w:val="00CC03B9"/>
    <w:rsid w:val="00CC1387"/>
    <w:rsid w:val="00CC1515"/>
    <w:rsid w:val="00CC22F3"/>
    <w:rsid w:val="00CC2FC6"/>
    <w:rsid w:val="00CC30F9"/>
    <w:rsid w:val="00CC310E"/>
    <w:rsid w:val="00CC39BF"/>
    <w:rsid w:val="00CC44F8"/>
    <w:rsid w:val="00CC4F0F"/>
    <w:rsid w:val="00CC4F54"/>
    <w:rsid w:val="00CC5E15"/>
    <w:rsid w:val="00CC7635"/>
    <w:rsid w:val="00CC7ABF"/>
    <w:rsid w:val="00CD0189"/>
    <w:rsid w:val="00CD0966"/>
    <w:rsid w:val="00CD1149"/>
    <w:rsid w:val="00CD1824"/>
    <w:rsid w:val="00CD1F7F"/>
    <w:rsid w:val="00CD3459"/>
    <w:rsid w:val="00CD3D25"/>
    <w:rsid w:val="00CD5EE8"/>
    <w:rsid w:val="00CD7C1F"/>
    <w:rsid w:val="00CE00F5"/>
    <w:rsid w:val="00CE210A"/>
    <w:rsid w:val="00CE41D7"/>
    <w:rsid w:val="00CE46C2"/>
    <w:rsid w:val="00CE544A"/>
    <w:rsid w:val="00CE58E1"/>
    <w:rsid w:val="00CE5AE5"/>
    <w:rsid w:val="00CE5E00"/>
    <w:rsid w:val="00CE5E8B"/>
    <w:rsid w:val="00CE7E60"/>
    <w:rsid w:val="00CF165A"/>
    <w:rsid w:val="00CF2189"/>
    <w:rsid w:val="00CF345A"/>
    <w:rsid w:val="00CF4D67"/>
    <w:rsid w:val="00CF69C9"/>
    <w:rsid w:val="00CF6F38"/>
    <w:rsid w:val="00D0043F"/>
    <w:rsid w:val="00D00470"/>
    <w:rsid w:val="00D01340"/>
    <w:rsid w:val="00D020FE"/>
    <w:rsid w:val="00D024DD"/>
    <w:rsid w:val="00D02673"/>
    <w:rsid w:val="00D035F8"/>
    <w:rsid w:val="00D03FB2"/>
    <w:rsid w:val="00D040B6"/>
    <w:rsid w:val="00D04EF7"/>
    <w:rsid w:val="00D053C0"/>
    <w:rsid w:val="00D064DF"/>
    <w:rsid w:val="00D07489"/>
    <w:rsid w:val="00D076A8"/>
    <w:rsid w:val="00D076E2"/>
    <w:rsid w:val="00D10931"/>
    <w:rsid w:val="00D10ABF"/>
    <w:rsid w:val="00D12978"/>
    <w:rsid w:val="00D12FE0"/>
    <w:rsid w:val="00D135AA"/>
    <w:rsid w:val="00D1387A"/>
    <w:rsid w:val="00D14B05"/>
    <w:rsid w:val="00D14D0C"/>
    <w:rsid w:val="00D14D5E"/>
    <w:rsid w:val="00D1653A"/>
    <w:rsid w:val="00D16A03"/>
    <w:rsid w:val="00D1791D"/>
    <w:rsid w:val="00D17E8A"/>
    <w:rsid w:val="00D21A55"/>
    <w:rsid w:val="00D225AE"/>
    <w:rsid w:val="00D230CF"/>
    <w:rsid w:val="00D244C4"/>
    <w:rsid w:val="00D25140"/>
    <w:rsid w:val="00D264DF"/>
    <w:rsid w:val="00D266A7"/>
    <w:rsid w:val="00D269D6"/>
    <w:rsid w:val="00D3077F"/>
    <w:rsid w:val="00D31841"/>
    <w:rsid w:val="00D31BA0"/>
    <w:rsid w:val="00D32CAD"/>
    <w:rsid w:val="00D32E8D"/>
    <w:rsid w:val="00D334C4"/>
    <w:rsid w:val="00D33AC9"/>
    <w:rsid w:val="00D34653"/>
    <w:rsid w:val="00D34C7B"/>
    <w:rsid w:val="00D35901"/>
    <w:rsid w:val="00D36A92"/>
    <w:rsid w:val="00D36EFF"/>
    <w:rsid w:val="00D36F55"/>
    <w:rsid w:val="00D37B00"/>
    <w:rsid w:val="00D4204F"/>
    <w:rsid w:val="00D42D2E"/>
    <w:rsid w:val="00D44AE1"/>
    <w:rsid w:val="00D44DDD"/>
    <w:rsid w:val="00D46A14"/>
    <w:rsid w:val="00D46BE1"/>
    <w:rsid w:val="00D47549"/>
    <w:rsid w:val="00D47D65"/>
    <w:rsid w:val="00D50658"/>
    <w:rsid w:val="00D51273"/>
    <w:rsid w:val="00D5210C"/>
    <w:rsid w:val="00D5353E"/>
    <w:rsid w:val="00D53852"/>
    <w:rsid w:val="00D54434"/>
    <w:rsid w:val="00D54B88"/>
    <w:rsid w:val="00D54E2B"/>
    <w:rsid w:val="00D55152"/>
    <w:rsid w:val="00D55157"/>
    <w:rsid w:val="00D55D5A"/>
    <w:rsid w:val="00D55E12"/>
    <w:rsid w:val="00D577D8"/>
    <w:rsid w:val="00D57ED3"/>
    <w:rsid w:val="00D60A0D"/>
    <w:rsid w:val="00D60CA9"/>
    <w:rsid w:val="00D61891"/>
    <w:rsid w:val="00D61A7F"/>
    <w:rsid w:val="00D61DA1"/>
    <w:rsid w:val="00D62B78"/>
    <w:rsid w:val="00D63405"/>
    <w:rsid w:val="00D63D22"/>
    <w:rsid w:val="00D63E87"/>
    <w:rsid w:val="00D64D11"/>
    <w:rsid w:val="00D6534A"/>
    <w:rsid w:val="00D65A8F"/>
    <w:rsid w:val="00D66219"/>
    <w:rsid w:val="00D663AE"/>
    <w:rsid w:val="00D67760"/>
    <w:rsid w:val="00D7006C"/>
    <w:rsid w:val="00D708FC"/>
    <w:rsid w:val="00D70A13"/>
    <w:rsid w:val="00D70E01"/>
    <w:rsid w:val="00D716B2"/>
    <w:rsid w:val="00D71D04"/>
    <w:rsid w:val="00D733E9"/>
    <w:rsid w:val="00D7425C"/>
    <w:rsid w:val="00D75737"/>
    <w:rsid w:val="00D80019"/>
    <w:rsid w:val="00D814B8"/>
    <w:rsid w:val="00D82335"/>
    <w:rsid w:val="00D83470"/>
    <w:rsid w:val="00D83A6E"/>
    <w:rsid w:val="00D83C1A"/>
    <w:rsid w:val="00D85ED7"/>
    <w:rsid w:val="00D864B7"/>
    <w:rsid w:val="00D901FC"/>
    <w:rsid w:val="00D90AE9"/>
    <w:rsid w:val="00D90F66"/>
    <w:rsid w:val="00D91648"/>
    <w:rsid w:val="00D91873"/>
    <w:rsid w:val="00D92B67"/>
    <w:rsid w:val="00D93026"/>
    <w:rsid w:val="00D930E2"/>
    <w:rsid w:val="00D93289"/>
    <w:rsid w:val="00D935E6"/>
    <w:rsid w:val="00D941A9"/>
    <w:rsid w:val="00D9497F"/>
    <w:rsid w:val="00D95F64"/>
    <w:rsid w:val="00D96251"/>
    <w:rsid w:val="00D9625D"/>
    <w:rsid w:val="00D96B50"/>
    <w:rsid w:val="00D96E09"/>
    <w:rsid w:val="00DA2CC8"/>
    <w:rsid w:val="00DA3A38"/>
    <w:rsid w:val="00DA4DC2"/>
    <w:rsid w:val="00DA5B72"/>
    <w:rsid w:val="00DA5EA4"/>
    <w:rsid w:val="00DA778F"/>
    <w:rsid w:val="00DA7956"/>
    <w:rsid w:val="00DA7BFC"/>
    <w:rsid w:val="00DB0F7D"/>
    <w:rsid w:val="00DB3939"/>
    <w:rsid w:val="00DB46B3"/>
    <w:rsid w:val="00DB5117"/>
    <w:rsid w:val="00DB51D9"/>
    <w:rsid w:val="00DB5898"/>
    <w:rsid w:val="00DB69F6"/>
    <w:rsid w:val="00DB77D1"/>
    <w:rsid w:val="00DC0EC0"/>
    <w:rsid w:val="00DC11F8"/>
    <w:rsid w:val="00DC2CA4"/>
    <w:rsid w:val="00DC3B9D"/>
    <w:rsid w:val="00DC3DCA"/>
    <w:rsid w:val="00DC3FA0"/>
    <w:rsid w:val="00DC4E66"/>
    <w:rsid w:val="00DC68F4"/>
    <w:rsid w:val="00DC7197"/>
    <w:rsid w:val="00DD1068"/>
    <w:rsid w:val="00DD365E"/>
    <w:rsid w:val="00DD3B98"/>
    <w:rsid w:val="00DD3FDB"/>
    <w:rsid w:val="00DD43A7"/>
    <w:rsid w:val="00DD4644"/>
    <w:rsid w:val="00DD5737"/>
    <w:rsid w:val="00DD584A"/>
    <w:rsid w:val="00DD6687"/>
    <w:rsid w:val="00DD6DDB"/>
    <w:rsid w:val="00DD71CA"/>
    <w:rsid w:val="00DD742C"/>
    <w:rsid w:val="00DD7832"/>
    <w:rsid w:val="00DE2159"/>
    <w:rsid w:val="00DE3130"/>
    <w:rsid w:val="00DE48D6"/>
    <w:rsid w:val="00DE4F97"/>
    <w:rsid w:val="00DE5002"/>
    <w:rsid w:val="00DE5751"/>
    <w:rsid w:val="00DE5BC5"/>
    <w:rsid w:val="00DE65E0"/>
    <w:rsid w:val="00DE7D41"/>
    <w:rsid w:val="00DE7D99"/>
    <w:rsid w:val="00DE7F6A"/>
    <w:rsid w:val="00DF0E60"/>
    <w:rsid w:val="00DF1150"/>
    <w:rsid w:val="00DF2186"/>
    <w:rsid w:val="00DF23CA"/>
    <w:rsid w:val="00DF2D71"/>
    <w:rsid w:val="00DF480D"/>
    <w:rsid w:val="00DF5519"/>
    <w:rsid w:val="00DF58B2"/>
    <w:rsid w:val="00DF6554"/>
    <w:rsid w:val="00DF6F5F"/>
    <w:rsid w:val="00DF7172"/>
    <w:rsid w:val="00DF757D"/>
    <w:rsid w:val="00DF76EF"/>
    <w:rsid w:val="00E02A6F"/>
    <w:rsid w:val="00E03DC2"/>
    <w:rsid w:val="00E04AFA"/>
    <w:rsid w:val="00E05D05"/>
    <w:rsid w:val="00E06181"/>
    <w:rsid w:val="00E065AE"/>
    <w:rsid w:val="00E06DE9"/>
    <w:rsid w:val="00E10350"/>
    <w:rsid w:val="00E10CAB"/>
    <w:rsid w:val="00E10D19"/>
    <w:rsid w:val="00E11520"/>
    <w:rsid w:val="00E12CB6"/>
    <w:rsid w:val="00E14125"/>
    <w:rsid w:val="00E156AB"/>
    <w:rsid w:val="00E16151"/>
    <w:rsid w:val="00E16220"/>
    <w:rsid w:val="00E163DE"/>
    <w:rsid w:val="00E178B0"/>
    <w:rsid w:val="00E2072E"/>
    <w:rsid w:val="00E20BA8"/>
    <w:rsid w:val="00E210A6"/>
    <w:rsid w:val="00E226A7"/>
    <w:rsid w:val="00E22814"/>
    <w:rsid w:val="00E22D6B"/>
    <w:rsid w:val="00E23B05"/>
    <w:rsid w:val="00E24698"/>
    <w:rsid w:val="00E24A51"/>
    <w:rsid w:val="00E27349"/>
    <w:rsid w:val="00E27B5D"/>
    <w:rsid w:val="00E31B92"/>
    <w:rsid w:val="00E332CE"/>
    <w:rsid w:val="00E346D9"/>
    <w:rsid w:val="00E35290"/>
    <w:rsid w:val="00E355C2"/>
    <w:rsid w:val="00E35834"/>
    <w:rsid w:val="00E366D2"/>
    <w:rsid w:val="00E404AF"/>
    <w:rsid w:val="00E40896"/>
    <w:rsid w:val="00E40A11"/>
    <w:rsid w:val="00E4248A"/>
    <w:rsid w:val="00E424F6"/>
    <w:rsid w:val="00E4268A"/>
    <w:rsid w:val="00E42941"/>
    <w:rsid w:val="00E42DC8"/>
    <w:rsid w:val="00E42E37"/>
    <w:rsid w:val="00E44F94"/>
    <w:rsid w:val="00E459E5"/>
    <w:rsid w:val="00E45E45"/>
    <w:rsid w:val="00E4608F"/>
    <w:rsid w:val="00E46DC1"/>
    <w:rsid w:val="00E47447"/>
    <w:rsid w:val="00E47490"/>
    <w:rsid w:val="00E507E3"/>
    <w:rsid w:val="00E51090"/>
    <w:rsid w:val="00E5172B"/>
    <w:rsid w:val="00E51C89"/>
    <w:rsid w:val="00E52BF7"/>
    <w:rsid w:val="00E54188"/>
    <w:rsid w:val="00E54851"/>
    <w:rsid w:val="00E55283"/>
    <w:rsid w:val="00E5622A"/>
    <w:rsid w:val="00E56BB3"/>
    <w:rsid w:val="00E5731F"/>
    <w:rsid w:val="00E605EC"/>
    <w:rsid w:val="00E60950"/>
    <w:rsid w:val="00E60F13"/>
    <w:rsid w:val="00E64C2A"/>
    <w:rsid w:val="00E64CB2"/>
    <w:rsid w:val="00E6576F"/>
    <w:rsid w:val="00E65FB6"/>
    <w:rsid w:val="00E660DF"/>
    <w:rsid w:val="00E66621"/>
    <w:rsid w:val="00E66E22"/>
    <w:rsid w:val="00E671BC"/>
    <w:rsid w:val="00E73164"/>
    <w:rsid w:val="00E744DC"/>
    <w:rsid w:val="00E74664"/>
    <w:rsid w:val="00E76251"/>
    <w:rsid w:val="00E801D3"/>
    <w:rsid w:val="00E80DBA"/>
    <w:rsid w:val="00E828E0"/>
    <w:rsid w:val="00E82E2F"/>
    <w:rsid w:val="00E82FC8"/>
    <w:rsid w:val="00E833B9"/>
    <w:rsid w:val="00E84900"/>
    <w:rsid w:val="00E85119"/>
    <w:rsid w:val="00E8563C"/>
    <w:rsid w:val="00E85808"/>
    <w:rsid w:val="00E87408"/>
    <w:rsid w:val="00E90186"/>
    <w:rsid w:val="00E922A4"/>
    <w:rsid w:val="00E926A7"/>
    <w:rsid w:val="00E92AE6"/>
    <w:rsid w:val="00E9329E"/>
    <w:rsid w:val="00E93A28"/>
    <w:rsid w:val="00E94754"/>
    <w:rsid w:val="00E96167"/>
    <w:rsid w:val="00E96392"/>
    <w:rsid w:val="00E965AA"/>
    <w:rsid w:val="00E9689D"/>
    <w:rsid w:val="00E96C19"/>
    <w:rsid w:val="00E97E42"/>
    <w:rsid w:val="00EA03AE"/>
    <w:rsid w:val="00EA0442"/>
    <w:rsid w:val="00EA07AD"/>
    <w:rsid w:val="00EA1DAB"/>
    <w:rsid w:val="00EA1EF4"/>
    <w:rsid w:val="00EA20FC"/>
    <w:rsid w:val="00EA2A18"/>
    <w:rsid w:val="00EA2A56"/>
    <w:rsid w:val="00EA2DD6"/>
    <w:rsid w:val="00EA339B"/>
    <w:rsid w:val="00EA5C6A"/>
    <w:rsid w:val="00EA6176"/>
    <w:rsid w:val="00EA6337"/>
    <w:rsid w:val="00EA6535"/>
    <w:rsid w:val="00EA7829"/>
    <w:rsid w:val="00EB02D8"/>
    <w:rsid w:val="00EB0D49"/>
    <w:rsid w:val="00EB13DE"/>
    <w:rsid w:val="00EB2AEF"/>
    <w:rsid w:val="00EB545E"/>
    <w:rsid w:val="00EB56AC"/>
    <w:rsid w:val="00EB593F"/>
    <w:rsid w:val="00EB6158"/>
    <w:rsid w:val="00EB642A"/>
    <w:rsid w:val="00EB6B5E"/>
    <w:rsid w:val="00EB6F85"/>
    <w:rsid w:val="00EB7019"/>
    <w:rsid w:val="00EB723F"/>
    <w:rsid w:val="00EB7287"/>
    <w:rsid w:val="00EB7EE9"/>
    <w:rsid w:val="00EC16F3"/>
    <w:rsid w:val="00EC33A5"/>
    <w:rsid w:val="00EC3F43"/>
    <w:rsid w:val="00EC65B4"/>
    <w:rsid w:val="00EC74FD"/>
    <w:rsid w:val="00EC79BC"/>
    <w:rsid w:val="00ED0F80"/>
    <w:rsid w:val="00ED3BD3"/>
    <w:rsid w:val="00ED6709"/>
    <w:rsid w:val="00ED6B37"/>
    <w:rsid w:val="00ED6F76"/>
    <w:rsid w:val="00ED79BF"/>
    <w:rsid w:val="00EE0C41"/>
    <w:rsid w:val="00EE13A4"/>
    <w:rsid w:val="00EE1733"/>
    <w:rsid w:val="00EE2FA6"/>
    <w:rsid w:val="00EE5758"/>
    <w:rsid w:val="00EE7C11"/>
    <w:rsid w:val="00EF12A4"/>
    <w:rsid w:val="00EF1754"/>
    <w:rsid w:val="00EF1A08"/>
    <w:rsid w:val="00EF2A41"/>
    <w:rsid w:val="00EF3777"/>
    <w:rsid w:val="00EF4F79"/>
    <w:rsid w:val="00EF57BC"/>
    <w:rsid w:val="00EF5C12"/>
    <w:rsid w:val="00EF748D"/>
    <w:rsid w:val="00EF74D1"/>
    <w:rsid w:val="00EF7AC2"/>
    <w:rsid w:val="00EF7C42"/>
    <w:rsid w:val="00F00650"/>
    <w:rsid w:val="00F01E46"/>
    <w:rsid w:val="00F02C3A"/>
    <w:rsid w:val="00F034BE"/>
    <w:rsid w:val="00F044F9"/>
    <w:rsid w:val="00F04668"/>
    <w:rsid w:val="00F048D8"/>
    <w:rsid w:val="00F065AD"/>
    <w:rsid w:val="00F0696E"/>
    <w:rsid w:val="00F07817"/>
    <w:rsid w:val="00F07F54"/>
    <w:rsid w:val="00F110B7"/>
    <w:rsid w:val="00F11621"/>
    <w:rsid w:val="00F11B62"/>
    <w:rsid w:val="00F12596"/>
    <w:rsid w:val="00F13572"/>
    <w:rsid w:val="00F14B8C"/>
    <w:rsid w:val="00F14D97"/>
    <w:rsid w:val="00F169D0"/>
    <w:rsid w:val="00F17805"/>
    <w:rsid w:val="00F17BAB"/>
    <w:rsid w:val="00F20DC0"/>
    <w:rsid w:val="00F2112A"/>
    <w:rsid w:val="00F212BC"/>
    <w:rsid w:val="00F217C8"/>
    <w:rsid w:val="00F21A3E"/>
    <w:rsid w:val="00F21FE1"/>
    <w:rsid w:val="00F2259A"/>
    <w:rsid w:val="00F22F9E"/>
    <w:rsid w:val="00F23214"/>
    <w:rsid w:val="00F23970"/>
    <w:rsid w:val="00F24097"/>
    <w:rsid w:val="00F247F1"/>
    <w:rsid w:val="00F2509F"/>
    <w:rsid w:val="00F258D8"/>
    <w:rsid w:val="00F26A87"/>
    <w:rsid w:val="00F279C6"/>
    <w:rsid w:val="00F30E4E"/>
    <w:rsid w:val="00F324FF"/>
    <w:rsid w:val="00F34341"/>
    <w:rsid w:val="00F35E8E"/>
    <w:rsid w:val="00F35F74"/>
    <w:rsid w:val="00F36569"/>
    <w:rsid w:val="00F36B94"/>
    <w:rsid w:val="00F37256"/>
    <w:rsid w:val="00F37EB4"/>
    <w:rsid w:val="00F40BB9"/>
    <w:rsid w:val="00F41D29"/>
    <w:rsid w:val="00F42305"/>
    <w:rsid w:val="00F4266E"/>
    <w:rsid w:val="00F434B9"/>
    <w:rsid w:val="00F436BC"/>
    <w:rsid w:val="00F43C2E"/>
    <w:rsid w:val="00F43DFE"/>
    <w:rsid w:val="00F44395"/>
    <w:rsid w:val="00F44636"/>
    <w:rsid w:val="00F46724"/>
    <w:rsid w:val="00F46F32"/>
    <w:rsid w:val="00F46F68"/>
    <w:rsid w:val="00F5038C"/>
    <w:rsid w:val="00F51823"/>
    <w:rsid w:val="00F52D73"/>
    <w:rsid w:val="00F538CB"/>
    <w:rsid w:val="00F53B27"/>
    <w:rsid w:val="00F53BD3"/>
    <w:rsid w:val="00F53BFE"/>
    <w:rsid w:val="00F54437"/>
    <w:rsid w:val="00F5472E"/>
    <w:rsid w:val="00F54829"/>
    <w:rsid w:val="00F55851"/>
    <w:rsid w:val="00F55C1B"/>
    <w:rsid w:val="00F57C56"/>
    <w:rsid w:val="00F61482"/>
    <w:rsid w:val="00F61BF9"/>
    <w:rsid w:val="00F62DF5"/>
    <w:rsid w:val="00F6312C"/>
    <w:rsid w:val="00F634FE"/>
    <w:rsid w:val="00F653FF"/>
    <w:rsid w:val="00F65BD7"/>
    <w:rsid w:val="00F65E0A"/>
    <w:rsid w:val="00F661D6"/>
    <w:rsid w:val="00F6720D"/>
    <w:rsid w:val="00F67835"/>
    <w:rsid w:val="00F67837"/>
    <w:rsid w:val="00F70313"/>
    <w:rsid w:val="00F70B70"/>
    <w:rsid w:val="00F71ACA"/>
    <w:rsid w:val="00F72350"/>
    <w:rsid w:val="00F73DB1"/>
    <w:rsid w:val="00F77E87"/>
    <w:rsid w:val="00F80384"/>
    <w:rsid w:val="00F80647"/>
    <w:rsid w:val="00F80953"/>
    <w:rsid w:val="00F8124E"/>
    <w:rsid w:val="00F812A2"/>
    <w:rsid w:val="00F81658"/>
    <w:rsid w:val="00F818E2"/>
    <w:rsid w:val="00F81E6D"/>
    <w:rsid w:val="00F82AB1"/>
    <w:rsid w:val="00F82AD8"/>
    <w:rsid w:val="00F836A1"/>
    <w:rsid w:val="00F83A7D"/>
    <w:rsid w:val="00F83FA8"/>
    <w:rsid w:val="00F84171"/>
    <w:rsid w:val="00F845A6"/>
    <w:rsid w:val="00F8468A"/>
    <w:rsid w:val="00F84910"/>
    <w:rsid w:val="00F84E7B"/>
    <w:rsid w:val="00F8656A"/>
    <w:rsid w:val="00F90619"/>
    <w:rsid w:val="00F907AC"/>
    <w:rsid w:val="00F9190F"/>
    <w:rsid w:val="00F91AF7"/>
    <w:rsid w:val="00F91BBD"/>
    <w:rsid w:val="00F9222D"/>
    <w:rsid w:val="00F924FF"/>
    <w:rsid w:val="00F92895"/>
    <w:rsid w:val="00F92A50"/>
    <w:rsid w:val="00F92C19"/>
    <w:rsid w:val="00F945D2"/>
    <w:rsid w:val="00F94F8F"/>
    <w:rsid w:val="00F95294"/>
    <w:rsid w:val="00F956E3"/>
    <w:rsid w:val="00F975F2"/>
    <w:rsid w:val="00F97EDB"/>
    <w:rsid w:val="00FA19AC"/>
    <w:rsid w:val="00FA272C"/>
    <w:rsid w:val="00FA3016"/>
    <w:rsid w:val="00FA3709"/>
    <w:rsid w:val="00FA422D"/>
    <w:rsid w:val="00FA45C5"/>
    <w:rsid w:val="00FA594B"/>
    <w:rsid w:val="00FA6414"/>
    <w:rsid w:val="00FA64D4"/>
    <w:rsid w:val="00FB0BE4"/>
    <w:rsid w:val="00FB4295"/>
    <w:rsid w:val="00FB4A68"/>
    <w:rsid w:val="00FB4D07"/>
    <w:rsid w:val="00FB58F0"/>
    <w:rsid w:val="00FB5DB2"/>
    <w:rsid w:val="00FB67E5"/>
    <w:rsid w:val="00FB73D3"/>
    <w:rsid w:val="00FC0281"/>
    <w:rsid w:val="00FC0308"/>
    <w:rsid w:val="00FC0A29"/>
    <w:rsid w:val="00FC0F65"/>
    <w:rsid w:val="00FC22C7"/>
    <w:rsid w:val="00FC2E3C"/>
    <w:rsid w:val="00FC2EF2"/>
    <w:rsid w:val="00FC3461"/>
    <w:rsid w:val="00FC41BE"/>
    <w:rsid w:val="00FC4AFC"/>
    <w:rsid w:val="00FC4C67"/>
    <w:rsid w:val="00FC6A59"/>
    <w:rsid w:val="00FC6AE9"/>
    <w:rsid w:val="00FC7618"/>
    <w:rsid w:val="00FD2232"/>
    <w:rsid w:val="00FD483E"/>
    <w:rsid w:val="00FD489A"/>
    <w:rsid w:val="00FD4A72"/>
    <w:rsid w:val="00FE0154"/>
    <w:rsid w:val="00FE127F"/>
    <w:rsid w:val="00FE1DC4"/>
    <w:rsid w:val="00FE1E41"/>
    <w:rsid w:val="00FE1EA9"/>
    <w:rsid w:val="00FE227A"/>
    <w:rsid w:val="00FE2C72"/>
    <w:rsid w:val="00FE3281"/>
    <w:rsid w:val="00FE3477"/>
    <w:rsid w:val="00FE3845"/>
    <w:rsid w:val="00FE4E1C"/>
    <w:rsid w:val="00FE533A"/>
    <w:rsid w:val="00FE5C16"/>
    <w:rsid w:val="00FE67FB"/>
    <w:rsid w:val="00FF0449"/>
    <w:rsid w:val="00FF10BE"/>
    <w:rsid w:val="00FF17BA"/>
    <w:rsid w:val="00FF1BFF"/>
    <w:rsid w:val="00FF3F8F"/>
    <w:rsid w:val="00FF3FCE"/>
    <w:rsid w:val="00FF4F7C"/>
    <w:rsid w:val="00FF74E1"/>
    <w:rsid w:val="00FF7A3E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6E"/>
    <w:pPr>
      <w:spacing w:after="0" w:line="360" w:lineRule="auto"/>
      <w:ind w:firstLine="567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256E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56E"/>
    <w:pPr>
      <w:keepNext/>
      <w:autoSpaceDE w:val="0"/>
      <w:autoSpaceDN w:val="0"/>
      <w:adjustRightInd w:val="0"/>
      <w:spacing w:after="120"/>
      <w:ind w:firstLine="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56E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256E"/>
    <w:rPr>
      <w:i/>
    </w:rPr>
  </w:style>
  <w:style w:type="paragraph" w:styleId="ListParagraph">
    <w:name w:val="List Paragraph"/>
    <w:basedOn w:val="Normal"/>
    <w:uiPriority w:val="34"/>
    <w:qFormat/>
    <w:rsid w:val="000B25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56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56E"/>
  </w:style>
  <w:style w:type="paragraph" w:styleId="Footer">
    <w:name w:val="footer"/>
    <w:basedOn w:val="Normal"/>
    <w:link w:val="FooterChar"/>
    <w:uiPriority w:val="99"/>
    <w:unhideWhenUsed/>
    <w:rsid w:val="000B25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56E"/>
  </w:style>
  <w:style w:type="paragraph" w:styleId="BalloonText">
    <w:name w:val="Balloon Text"/>
    <w:basedOn w:val="Normal"/>
    <w:link w:val="BalloonTextChar"/>
    <w:uiPriority w:val="99"/>
    <w:semiHidden/>
    <w:unhideWhenUsed/>
    <w:rsid w:val="000B25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6E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25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256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25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256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B256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256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B2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56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B256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B25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256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B256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B256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B256E"/>
    <w:pPr>
      <w:spacing w:line="240" w:lineRule="auto"/>
      <w:ind w:firstLine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256E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0B256E"/>
  </w:style>
  <w:style w:type="character" w:styleId="Hyperlink">
    <w:name w:val="Hyperlink"/>
    <w:basedOn w:val="DefaultParagraphFont"/>
    <w:uiPriority w:val="99"/>
    <w:unhideWhenUsed/>
    <w:rsid w:val="000B256E"/>
    <w:rPr>
      <w:color w:val="0000FF"/>
      <w:u w:val="single"/>
    </w:rPr>
  </w:style>
  <w:style w:type="paragraph" w:customStyle="1" w:styleId="email">
    <w:name w:val="email"/>
    <w:basedOn w:val="Normal"/>
    <w:rsid w:val="000B256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l">
    <w:name w:val="tel"/>
    <w:basedOn w:val="DefaultParagraphFont"/>
    <w:rsid w:val="000B256E"/>
  </w:style>
  <w:style w:type="character" w:styleId="Emphasis">
    <w:name w:val="Emphasis"/>
    <w:basedOn w:val="DefaultParagraphFont"/>
    <w:uiPriority w:val="20"/>
    <w:qFormat/>
    <w:rsid w:val="000B256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6E"/>
    <w:pPr>
      <w:spacing w:after="0" w:line="360" w:lineRule="auto"/>
      <w:ind w:firstLine="567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256E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56E"/>
    <w:pPr>
      <w:keepNext/>
      <w:autoSpaceDE w:val="0"/>
      <w:autoSpaceDN w:val="0"/>
      <w:adjustRightInd w:val="0"/>
      <w:spacing w:after="120"/>
      <w:ind w:firstLine="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56E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256E"/>
    <w:rPr>
      <w:i/>
    </w:rPr>
  </w:style>
  <w:style w:type="paragraph" w:styleId="ListParagraph">
    <w:name w:val="List Paragraph"/>
    <w:basedOn w:val="Normal"/>
    <w:uiPriority w:val="34"/>
    <w:qFormat/>
    <w:rsid w:val="000B25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56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56E"/>
  </w:style>
  <w:style w:type="paragraph" w:styleId="Footer">
    <w:name w:val="footer"/>
    <w:basedOn w:val="Normal"/>
    <w:link w:val="FooterChar"/>
    <w:uiPriority w:val="99"/>
    <w:unhideWhenUsed/>
    <w:rsid w:val="000B256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56E"/>
  </w:style>
  <w:style w:type="paragraph" w:styleId="BalloonText">
    <w:name w:val="Balloon Text"/>
    <w:basedOn w:val="Normal"/>
    <w:link w:val="BalloonTextChar"/>
    <w:uiPriority w:val="99"/>
    <w:semiHidden/>
    <w:unhideWhenUsed/>
    <w:rsid w:val="000B25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6E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25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256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25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256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B256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256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B2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56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B256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B25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256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B256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B256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B256E"/>
    <w:pPr>
      <w:spacing w:line="240" w:lineRule="auto"/>
      <w:ind w:firstLine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256E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0B256E"/>
  </w:style>
  <w:style w:type="character" w:styleId="Hyperlink">
    <w:name w:val="Hyperlink"/>
    <w:basedOn w:val="DefaultParagraphFont"/>
    <w:uiPriority w:val="99"/>
    <w:unhideWhenUsed/>
    <w:rsid w:val="000B256E"/>
    <w:rPr>
      <w:color w:val="0000FF"/>
      <w:u w:val="single"/>
    </w:rPr>
  </w:style>
  <w:style w:type="paragraph" w:customStyle="1" w:styleId="email">
    <w:name w:val="email"/>
    <w:basedOn w:val="Normal"/>
    <w:rsid w:val="000B256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l">
    <w:name w:val="tel"/>
    <w:basedOn w:val="DefaultParagraphFont"/>
    <w:rsid w:val="000B256E"/>
  </w:style>
  <w:style w:type="character" w:styleId="Emphasis">
    <w:name w:val="Emphasis"/>
    <w:basedOn w:val="DefaultParagraphFont"/>
    <w:uiPriority w:val="20"/>
    <w:qFormat/>
    <w:rsid w:val="000B256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B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4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8</Words>
  <Characters>5009</Characters>
  <Application>Microsoft Macintosh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Duckett</dc:creator>
  <cp:lastModifiedBy>Jane Duckett</cp:lastModifiedBy>
  <cp:revision>2</cp:revision>
  <cp:lastPrinted>2015-11-05T19:33:00Z</cp:lastPrinted>
  <dcterms:created xsi:type="dcterms:W3CDTF">2015-11-13T17:38:00Z</dcterms:created>
  <dcterms:modified xsi:type="dcterms:W3CDTF">2015-11-13T17:38:00Z</dcterms:modified>
</cp:coreProperties>
</file>